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780D8" w14:textId="52AF32DF" w:rsidR="00AA3956" w:rsidRPr="00AA3956" w:rsidRDefault="005A3825" w:rsidP="00C7014D">
      <w:pPr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 xml:space="preserve">(1) </w:t>
      </w:r>
      <w:r w:rsidR="00B74F69">
        <w:rPr>
          <w:rFonts w:ascii="Courier New" w:hAnsi="Courier New" w:cs="Courier New"/>
          <w:b/>
          <w:bCs/>
        </w:rPr>
        <w:t xml:space="preserve">Amino acid sequences of </w:t>
      </w:r>
      <w:r w:rsidR="008C234C">
        <w:rPr>
          <w:rFonts w:ascii="Courier New" w:hAnsi="Courier New" w:cs="Courier New"/>
          <w:b/>
          <w:bCs/>
        </w:rPr>
        <w:t xml:space="preserve">all </w:t>
      </w:r>
      <w:r w:rsidR="00AA3956" w:rsidRPr="00AA3956">
        <w:rPr>
          <w:rFonts w:ascii="Courier New" w:hAnsi="Courier New" w:cs="Courier New"/>
          <w:b/>
          <w:bCs/>
        </w:rPr>
        <w:t>C-terminal tags</w:t>
      </w:r>
    </w:p>
    <w:p w14:paraId="697D891D" w14:textId="77777777" w:rsidR="00794DC2" w:rsidRDefault="00794DC2" w:rsidP="00794DC2">
      <w:pPr>
        <w:ind w:left="144"/>
        <w:rPr>
          <w:rFonts w:ascii="Courier New" w:hAnsi="Courier New" w:cs="Courier New"/>
        </w:rPr>
      </w:pPr>
    </w:p>
    <w:p w14:paraId="685A03DB" w14:textId="47217475" w:rsidR="005A3825" w:rsidRDefault="005A3825" w:rsidP="00794DC2">
      <w:pPr>
        <w:ind w:left="144"/>
        <w:rPr>
          <w:rFonts w:ascii="Courier New" w:hAnsi="Courier New" w:cs="Courier New"/>
        </w:rPr>
      </w:pPr>
      <w:r w:rsidRPr="005A3825">
        <w:rPr>
          <w:rFonts w:ascii="Courier New" w:hAnsi="Courier New" w:cs="Courier New"/>
        </w:rPr>
        <w:t>(</w:t>
      </w:r>
      <w:r w:rsidR="00794DC2">
        <w:rPr>
          <w:rFonts w:ascii="Courier New" w:hAnsi="Courier New" w:cs="Courier New"/>
        </w:rPr>
        <w:t>1</w:t>
      </w:r>
      <w:r w:rsidRPr="005A3825">
        <w:rPr>
          <w:rFonts w:ascii="Courier New" w:hAnsi="Courier New" w:cs="Courier New"/>
        </w:rPr>
        <w:t xml:space="preserve">a) </w:t>
      </w:r>
      <w:proofErr w:type="gramStart"/>
      <w:r w:rsidRPr="00AA3956">
        <w:rPr>
          <w:rFonts w:ascii="Courier New" w:hAnsi="Courier New" w:cs="Courier New"/>
          <w:highlight w:val="green"/>
        </w:rPr>
        <w:t>GFP</w:t>
      </w:r>
      <w:r w:rsidRPr="00AA3956">
        <w:rPr>
          <w:rFonts w:ascii="Courier New" w:hAnsi="Courier New" w:cs="Courier New"/>
        </w:rPr>
        <w:t>::</w:t>
      </w:r>
      <w:proofErr w:type="gramEnd"/>
      <w:r w:rsidRPr="00AA3956">
        <w:rPr>
          <w:rFonts w:ascii="Courier New" w:hAnsi="Courier New" w:cs="Courier New"/>
          <w:highlight w:val="yellow"/>
        </w:rPr>
        <w:t>3xFLAG</w:t>
      </w:r>
      <w:r w:rsidRPr="00AA3956">
        <w:rPr>
          <w:rFonts w:ascii="Courier New" w:hAnsi="Courier New" w:cs="Courier New"/>
        </w:rPr>
        <w:t xml:space="preserve">, 32.4 </w:t>
      </w:r>
      <w:proofErr w:type="spellStart"/>
      <w:r w:rsidRPr="00AA3956">
        <w:rPr>
          <w:rFonts w:ascii="Courier New" w:hAnsi="Courier New" w:cs="Courier New"/>
        </w:rPr>
        <w:t>kDa</w:t>
      </w:r>
      <w:proofErr w:type="spellEnd"/>
    </w:p>
    <w:p w14:paraId="191B2DCC" w14:textId="449152C2" w:rsidR="005A3825" w:rsidRPr="00AA3956" w:rsidRDefault="005A3825" w:rsidP="00794DC2">
      <w:pPr>
        <w:ind w:left="144"/>
        <w:rPr>
          <w:rFonts w:ascii="Courier New" w:hAnsi="Courier New" w:cs="Courier New"/>
        </w:rPr>
      </w:pPr>
      <w:r w:rsidRPr="00AA3956">
        <w:rPr>
          <w:rFonts w:ascii="Courier New" w:hAnsi="Courier New" w:cs="Courier New"/>
        </w:rPr>
        <w:t xml:space="preserve">Fused to </w:t>
      </w:r>
      <w:r w:rsidR="00794DC2">
        <w:rPr>
          <w:rFonts w:ascii="Courier New" w:hAnsi="Courier New" w:cs="Courier New"/>
        </w:rPr>
        <w:t xml:space="preserve">the </w:t>
      </w:r>
      <w:r w:rsidRPr="00AA3956">
        <w:rPr>
          <w:rFonts w:ascii="Courier New" w:hAnsi="Courier New" w:cs="Courier New"/>
        </w:rPr>
        <w:t>C-terminus of PUF-3/11, CYB-1, and RNP-8</w:t>
      </w:r>
    </w:p>
    <w:p w14:paraId="5A10DFD2" w14:textId="144DB0FA" w:rsidR="00FC3BEC" w:rsidRPr="00AA3956" w:rsidRDefault="00C7014D" w:rsidP="00794DC2">
      <w:pPr>
        <w:ind w:left="144"/>
        <w:rPr>
          <w:rFonts w:ascii="Courier New" w:hAnsi="Courier New" w:cs="Courier New"/>
        </w:rPr>
      </w:pPr>
      <w:r w:rsidRPr="00AA3956">
        <w:rPr>
          <w:rFonts w:ascii="Courier New" w:hAnsi="Courier New" w:cs="Courier New"/>
        </w:rPr>
        <w:t>GASGASGAS</w:t>
      </w:r>
      <w:r w:rsidRPr="00AA3956">
        <w:rPr>
          <w:rFonts w:ascii="Courier New" w:hAnsi="Courier New" w:cs="Courier New"/>
          <w:highlight w:val="green"/>
        </w:rPr>
        <w:t>MSKGEELFTGVVPILVELDGDVNGHKFSVSGEGEGDATYGKLTLKFICTTGKLPVPWPTLVTTFCYGVQCFSRYPDHMKRHDFFKSAMPEGYVQERTIFFKDDGNYKTRAEVKFEGDTLVNRIELKGIDFKEDGNILGHKLEYNYNSHNVYIMADKQKNGIKVNFKIRHNIEDGSVQLADHYQQNTPIGDGPVLLPDNHYLSTQSALSKDPNEKRDHMVLLEFVTAAGITHGMDELYK</w:t>
      </w:r>
      <w:r w:rsidRPr="00AA3956">
        <w:rPr>
          <w:rFonts w:ascii="Courier New" w:hAnsi="Courier New" w:cs="Courier New"/>
        </w:rPr>
        <w:t>ENLYFQSGKGAGS</w:t>
      </w:r>
      <w:r w:rsidRPr="00AA3956">
        <w:rPr>
          <w:rFonts w:ascii="Courier New" w:hAnsi="Courier New" w:cs="Courier New"/>
          <w:highlight w:val="yellow"/>
        </w:rPr>
        <w:t>DYKDDDDKRDYKDDDDKRDYKDDDDKR</w:t>
      </w:r>
      <w:r w:rsidRPr="00AA3956">
        <w:rPr>
          <w:rFonts w:ascii="Courier New" w:hAnsi="Courier New" w:cs="Courier New"/>
        </w:rPr>
        <w:t>*</w:t>
      </w:r>
    </w:p>
    <w:p w14:paraId="48E2411E" w14:textId="77777777" w:rsidR="00D7136A" w:rsidRPr="00AA3956" w:rsidRDefault="00D7136A" w:rsidP="00D7136A">
      <w:pPr>
        <w:rPr>
          <w:rFonts w:ascii="Courier New" w:hAnsi="Courier New" w:cs="Courier New"/>
        </w:rPr>
      </w:pPr>
    </w:p>
    <w:p w14:paraId="08E724F5" w14:textId="41732127" w:rsidR="00064CC1" w:rsidRPr="00AA3956" w:rsidRDefault="005A3825" w:rsidP="00794DC2">
      <w:pPr>
        <w:ind w:left="144"/>
        <w:rPr>
          <w:rFonts w:ascii="Courier New" w:hAnsi="Courier New" w:cs="Courier New"/>
        </w:rPr>
      </w:pPr>
      <w:r w:rsidRPr="005A3825">
        <w:rPr>
          <w:rFonts w:ascii="Courier New" w:hAnsi="Courier New" w:cs="Courier New"/>
        </w:rPr>
        <w:t>(</w:t>
      </w:r>
      <w:r>
        <w:rPr>
          <w:rFonts w:ascii="Courier New" w:hAnsi="Courier New" w:cs="Courier New"/>
        </w:rPr>
        <w:t>1</w:t>
      </w:r>
      <w:r w:rsidRPr="005A3825">
        <w:rPr>
          <w:rFonts w:ascii="Courier New" w:hAnsi="Courier New" w:cs="Courier New"/>
        </w:rPr>
        <w:t xml:space="preserve">b) </w:t>
      </w:r>
      <w:r w:rsidR="00D7136A" w:rsidRPr="00AA3956">
        <w:rPr>
          <w:rFonts w:ascii="Courier New" w:hAnsi="Courier New" w:cs="Courier New"/>
          <w:highlight w:val="lightGray"/>
        </w:rPr>
        <w:t>2xTY</w:t>
      </w:r>
      <w:proofErr w:type="gramStart"/>
      <w:r w:rsidR="00D7136A" w:rsidRPr="00AA3956">
        <w:rPr>
          <w:rFonts w:ascii="Courier New" w:hAnsi="Courier New" w:cs="Courier New"/>
          <w:highlight w:val="lightGray"/>
        </w:rPr>
        <w:t>1</w:t>
      </w:r>
      <w:r w:rsidR="00D7136A" w:rsidRPr="00AA3956">
        <w:rPr>
          <w:rFonts w:ascii="Courier New" w:hAnsi="Courier New" w:cs="Courier New"/>
        </w:rPr>
        <w:t>::</w:t>
      </w:r>
      <w:proofErr w:type="gramEnd"/>
      <w:r w:rsidR="00D7136A" w:rsidRPr="00AA3956">
        <w:rPr>
          <w:rFonts w:ascii="Courier New" w:hAnsi="Courier New" w:cs="Courier New"/>
          <w:highlight w:val="green"/>
        </w:rPr>
        <w:t>GFP</w:t>
      </w:r>
      <w:r w:rsidR="00D7136A" w:rsidRPr="00AA3956">
        <w:rPr>
          <w:rFonts w:ascii="Courier New" w:hAnsi="Courier New" w:cs="Courier New"/>
        </w:rPr>
        <w:t>::</w:t>
      </w:r>
      <w:r w:rsidR="00D7136A" w:rsidRPr="00AA3956">
        <w:rPr>
          <w:rFonts w:ascii="Courier New" w:hAnsi="Courier New" w:cs="Courier New"/>
          <w:highlight w:val="yellow"/>
        </w:rPr>
        <w:t>3xFLAG</w:t>
      </w:r>
      <w:r w:rsidR="00AE5E0E" w:rsidRPr="00AA3956">
        <w:rPr>
          <w:rFonts w:ascii="Courier New" w:hAnsi="Courier New" w:cs="Courier New"/>
        </w:rPr>
        <w:t xml:space="preserve">, 33.6 </w:t>
      </w:r>
      <w:proofErr w:type="spellStart"/>
      <w:r w:rsidR="00AE5E0E" w:rsidRPr="00AA3956">
        <w:rPr>
          <w:rFonts w:ascii="Courier New" w:hAnsi="Courier New" w:cs="Courier New"/>
        </w:rPr>
        <w:t>kDa</w:t>
      </w:r>
      <w:proofErr w:type="spellEnd"/>
      <w:r w:rsidR="00D7136A" w:rsidRPr="00AA3956">
        <w:rPr>
          <w:rFonts w:ascii="Courier New" w:hAnsi="Courier New" w:cs="Courier New"/>
        </w:rPr>
        <w:t xml:space="preserve"> </w:t>
      </w:r>
    </w:p>
    <w:p w14:paraId="723B784A" w14:textId="07D5863F" w:rsidR="00D7136A" w:rsidRDefault="00064CC1" w:rsidP="00794DC2">
      <w:pPr>
        <w:ind w:left="144"/>
        <w:rPr>
          <w:rFonts w:ascii="Courier New" w:hAnsi="Courier New" w:cs="Courier New"/>
        </w:rPr>
      </w:pPr>
      <w:r w:rsidRPr="00AA3956">
        <w:rPr>
          <w:rFonts w:ascii="Courier New" w:hAnsi="Courier New" w:cs="Courier New"/>
        </w:rPr>
        <w:t xml:space="preserve">Fused to </w:t>
      </w:r>
      <w:r w:rsidR="00794DC2">
        <w:rPr>
          <w:rFonts w:ascii="Courier New" w:hAnsi="Courier New" w:cs="Courier New"/>
        </w:rPr>
        <w:t xml:space="preserve">the </w:t>
      </w:r>
      <w:r w:rsidR="00AA3956" w:rsidRPr="00AA3956">
        <w:rPr>
          <w:rFonts w:ascii="Courier New" w:hAnsi="Courier New" w:cs="Courier New"/>
        </w:rPr>
        <w:t xml:space="preserve">C-terminus of </w:t>
      </w:r>
      <w:r w:rsidR="00D7136A" w:rsidRPr="00AA3956">
        <w:rPr>
          <w:rFonts w:ascii="Courier New" w:hAnsi="Courier New" w:cs="Courier New"/>
        </w:rPr>
        <w:t>IFY-1</w:t>
      </w:r>
    </w:p>
    <w:p w14:paraId="30FCAD53" w14:textId="1DCBDCDD" w:rsidR="00D7136A" w:rsidRPr="00AA3956" w:rsidRDefault="00D7136A" w:rsidP="00794DC2">
      <w:pPr>
        <w:ind w:left="144"/>
        <w:rPr>
          <w:rFonts w:ascii="Courier New" w:hAnsi="Courier New" w:cs="Courier New"/>
        </w:rPr>
      </w:pPr>
      <w:r w:rsidRPr="00AA3956">
        <w:rPr>
          <w:rFonts w:ascii="Courier New" w:hAnsi="Courier New" w:cs="Courier New"/>
          <w:highlight w:val="lightGray"/>
        </w:rPr>
        <w:t>EVHTNQDPLDEVHTNQDPLD</w:t>
      </w:r>
      <w:r w:rsidRPr="00AA3956">
        <w:rPr>
          <w:rFonts w:ascii="Courier New" w:hAnsi="Courier New" w:cs="Courier New"/>
        </w:rPr>
        <w:t>TS</w:t>
      </w:r>
      <w:r w:rsidRPr="00AA3956">
        <w:rPr>
          <w:rFonts w:ascii="Courier New" w:hAnsi="Courier New" w:cs="Courier New"/>
          <w:highlight w:val="green"/>
        </w:rPr>
        <w:t>MSKGEELFTGVVPILVELDGDVNGHKFSVSGEGEGDATYGKLTLKFICTTGKLPVPWPTLVTTFCYGVQCFSRYPDHMKQHDFFKSAMPEGYVQERTIFFKDDGNYKTRAEVKFEGDTLVNRIELKGIDFKEDGNILGHKLEYNYNSHNVYIMADKQKNGIKVNFKIRHNIEDGSVQLADHYQQNTPIGDGPVLLPDNHYLSTQSALSKDPNEKRDHMVLLEFVTAAGITHGMDELYK</w:t>
      </w:r>
      <w:r w:rsidRPr="00AA3956">
        <w:rPr>
          <w:rFonts w:ascii="Courier New" w:hAnsi="Courier New" w:cs="Courier New"/>
        </w:rPr>
        <w:t>SGSSYSLESIGTSLE</w:t>
      </w:r>
      <w:r w:rsidRPr="00AA3956">
        <w:rPr>
          <w:rFonts w:ascii="Courier New" w:hAnsi="Courier New" w:cs="Courier New"/>
          <w:highlight w:val="yellow"/>
        </w:rPr>
        <w:t>DYKDHDGDYKDHDIDYKDDDDK</w:t>
      </w:r>
      <w:r w:rsidRPr="00AA3956">
        <w:rPr>
          <w:rFonts w:ascii="Courier New" w:hAnsi="Courier New" w:cs="Courier New"/>
        </w:rPr>
        <w:t>*</w:t>
      </w:r>
    </w:p>
    <w:p w14:paraId="06CF5414" w14:textId="26CA0544" w:rsidR="00B80905" w:rsidRPr="00AA3956" w:rsidRDefault="00B80905" w:rsidP="00C7014D">
      <w:pPr>
        <w:rPr>
          <w:rFonts w:ascii="Courier New" w:hAnsi="Courier New" w:cs="Courier New"/>
        </w:rPr>
      </w:pPr>
    </w:p>
    <w:p w14:paraId="2F38BFF8" w14:textId="3F85EDAE" w:rsidR="00AA3956" w:rsidRPr="00AA3956" w:rsidRDefault="00794DC2" w:rsidP="00C7014D">
      <w:pPr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 xml:space="preserve">(2) </w:t>
      </w:r>
      <w:r w:rsidR="00B74F69">
        <w:rPr>
          <w:rFonts w:ascii="Courier New" w:hAnsi="Courier New" w:cs="Courier New"/>
          <w:b/>
          <w:bCs/>
        </w:rPr>
        <w:t xml:space="preserve">Amino acid sequences of </w:t>
      </w:r>
      <w:r w:rsidR="008C234C">
        <w:rPr>
          <w:rFonts w:ascii="Courier New" w:hAnsi="Courier New" w:cs="Courier New"/>
          <w:b/>
          <w:bCs/>
        </w:rPr>
        <w:t xml:space="preserve">all </w:t>
      </w:r>
      <w:r w:rsidR="00AA3956" w:rsidRPr="00AA3956">
        <w:rPr>
          <w:rFonts w:ascii="Courier New" w:hAnsi="Courier New" w:cs="Courier New"/>
          <w:b/>
          <w:bCs/>
        </w:rPr>
        <w:t>N-terminal tags</w:t>
      </w:r>
    </w:p>
    <w:p w14:paraId="39674DEC" w14:textId="77777777" w:rsidR="00794DC2" w:rsidRDefault="00794DC2" w:rsidP="00794DC2">
      <w:pPr>
        <w:ind w:left="144"/>
        <w:rPr>
          <w:rFonts w:ascii="Courier New" w:hAnsi="Courier New" w:cs="Courier New"/>
        </w:rPr>
      </w:pPr>
    </w:p>
    <w:p w14:paraId="709149ED" w14:textId="10020ADC" w:rsidR="00064CC1" w:rsidRPr="00AA3956" w:rsidRDefault="00794DC2" w:rsidP="00794DC2">
      <w:pPr>
        <w:ind w:left="144"/>
        <w:rPr>
          <w:rFonts w:ascii="Courier New" w:hAnsi="Courier New" w:cs="Courier New"/>
        </w:rPr>
      </w:pPr>
      <w:r w:rsidRPr="00794DC2">
        <w:rPr>
          <w:rFonts w:ascii="Courier New" w:hAnsi="Courier New" w:cs="Courier New"/>
        </w:rPr>
        <w:t xml:space="preserve">(2a) </w:t>
      </w:r>
      <w:proofErr w:type="gramStart"/>
      <w:r w:rsidR="00B80905" w:rsidRPr="00AA3956">
        <w:rPr>
          <w:rFonts w:ascii="Courier New" w:hAnsi="Courier New" w:cs="Courier New"/>
          <w:highlight w:val="green"/>
        </w:rPr>
        <w:t>GFP</w:t>
      </w:r>
      <w:r w:rsidR="00B80905" w:rsidRPr="00AA3956">
        <w:rPr>
          <w:rFonts w:ascii="Courier New" w:hAnsi="Courier New" w:cs="Courier New"/>
        </w:rPr>
        <w:t>:</w:t>
      </w:r>
      <w:r w:rsidR="00AD52BC" w:rsidRPr="00AA3956">
        <w:rPr>
          <w:rFonts w:ascii="Courier New" w:hAnsi="Courier New" w:cs="Courier New"/>
        </w:rPr>
        <w:t>:</w:t>
      </w:r>
      <w:r w:rsidR="00B80905" w:rsidRPr="00AA3956">
        <w:rPr>
          <w:rFonts w:ascii="Courier New" w:hAnsi="Courier New" w:cs="Courier New"/>
          <w:highlight w:val="cyan"/>
        </w:rPr>
        <w:t>S</w:t>
      </w:r>
      <w:proofErr w:type="gramEnd"/>
      <w:r w:rsidR="00AE5E0E" w:rsidRPr="00AA3956">
        <w:rPr>
          <w:rFonts w:ascii="Courier New" w:hAnsi="Courier New" w:cs="Courier New"/>
        </w:rPr>
        <w:t xml:space="preserve">, 34.6 </w:t>
      </w:r>
      <w:proofErr w:type="spellStart"/>
      <w:r w:rsidR="00AE5E0E" w:rsidRPr="00AA3956">
        <w:rPr>
          <w:rFonts w:ascii="Courier New" w:hAnsi="Courier New" w:cs="Courier New"/>
        </w:rPr>
        <w:t>kDa</w:t>
      </w:r>
      <w:proofErr w:type="spellEnd"/>
      <w:r w:rsidR="00AD52BC" w:rsidRPr="00AA3956">
        <w:rPr>
          <w:rFonts w:ascii="Courier New" w:hAnsi="Courier New" w:cs="Courier New"/>
        </w:rPr>
        <w:t xml:space="preserve"> </w:t>
      </w:r>
    </w:p>
    <w:p w14:paraId="151458C8" w14:textId="536B037E" w:rsidR="00922679" w:rsidRPr="00AA3956" w:rsidRDefault="00064CC1" w:rsidP="00794DC2">
      <w:pPr>
        <w:ind w:left="144"/>
        <w:rPr>
          <w:rFonts w:ascii="Courier New" w:hAnsi="Courier New" w:cs="Courier New"/>
        </w:rPr>
      </w:pPr>
      <w:r w:rsidRPr="00AA3956">
        <w:rPr>
          <w:rFonts w:ascii="Courier New" w:hAnsi="Courier New" w:cs="Courier New"/>
        </w:rPr>
        <w:t xml:space="preserve">Fused to </w:t>
      </w:r>
      <w:r w:rsidR="00794DC2">
        <w:rPr>
          <w:rFonts w:ascii="Courier New" w:hAnsi="Courier New" w:cs="Courier New"/>
        </w:rPr>
        <w:t xml:space="preserve">the </w:t>
      </w:r>
      <w:r w:rsidR="00AA3956" w:rsidRPr="00AA3956">
        <w:rPr>
          <w:rFonts w:ascii="Courier New" w:hAnsi="Courier New" w:cs="Courier New"/>
        </w:rPr>
        <w:t xml:space="preserve">N-terminus of </w:t>
      </w:r>
      <w:r w:rsidR="00B80905" w:rsidRPr="00AA3956">
        <w:rPr>
          <w:rFonts w:ascii="Courier New" w:hAnsi="Courier New" w:cs="Courier New"/>
        </w:rPr>
        <w:t>LIN-41</w:t>
      </w:r>
    </w:p>
    <w:p w14:paraId="46FFA70C" w14:textId="77777777" w:rsidR="005A3825" w:rsidRDefault="00B80905" w:rsidP="00794DC2">
      <w:pPr>
        <w:ind w:left="144"/>
        <w:rPr>
          <w:rFonts w:ascii="Courier New" w:hAnsi="Courier New" w:cs="Courier New"/>
        </w:rPr>
      </w:pPr>
      <w:bookmarkStart w:id="0" w:name="_Hlk57125871"/>
      <w:r w:rsidRPr="00AA3956">
        <w:rPr>
          <w:rFonts w:ascii="Courier New" w:hAnsi="Courier New" w:cs="Courier New"/>
        </w:rPr>
        <w:t>MGSPGLQEFDIKLIDTVDLEGAVPVEK</w:t>
      </w:r>
      <w:r w:rsidRPr="00AA3956">
        <w:rPr>
          <w:rFonts w:ascii="Courier New" w:hAnsi="Courier New" w:cs="Courier New"/>
          <w:highlight w:val="green"/>
        </w:rPr>
        <w:t>MSKGEELFTGVVPILVELDGDVNGHKFSVSGEGEGDATYGKLTLKFICTTGKLPVPWPTLVTTFCYGVQCFSRYPDHMKRHDFFKSAMPEGYVQERTIFFKDDGNYKTRAEVKFEGDTLVNRIELKGIDFKEDGNILGHKLEYNYNSHNVYIMADKQKNGIKVNFKIRHNIEDGSVQLADHYQQNTPIGDGPVLLPDNHYLSTQSALSKDPNEKRDHMVLLEFVTAAGITHGMDELYK</w:t>
      </w:r>
      <w:r w:rsidRPr="00AA3956">
        <w:rPr>
          <w:rFonts w:ascii="Courier New" w:hAnsi="Courier New" w:cs="Courier New"/>
        </w:rPr>
        <w:t>CPGDRWSSTGGGRSRENLYFQGAAKF</w:t>
      </w:r>
      <w:r w:rsidRPr="00AA3956">
        <w:rPr>
          <w:rFonts w:ascii="Courier New" w:hAnsi="Courier New" w:cs="Courier New"/>
          <w:highlight w:val="cyan"/>
        </w:rPr>
        <w:t>KETAAAKFERQ</w:t>
      </w:r>
      <w:r w:rsidRPr="00AA3956">
        <w:rPr>
          <w:rFonts w:ascii="Courier New" w:hAnsi="Courier New" w:cs="Courier New"/>
        </w:rPr>
        <w:t>HMDSGGGG</w:t>
      </w:r>
      <w:bookmarkEnd w:id="0"/>
    </w:p>
    <w:p w14:paraId="2FB15E7D" w14:textId="77777777" w:rsidR="005A3825" w:rsidRDefault="005A3825" w:rsidP="00A01D7F">
      <w:pPr>
        <w:rPr>
          <w:rFonts w:ascii="Courier New" w:hAnsi="Courier New" w:cs="Courier New"/>
        </w:rPr>
      </w:pPr>
    </w:p>
    <w:p w14:paraId="413D6D64" w14:textId="0ABFCC31" w:rsidR="00064CC1" w:rsidRPr="00AA3956" w:rsidRDefault="00794DC2" w:rsidP="00794DC2">
      <w:pPr>
        <w:ind w:left="144"/>
        <w:rPr>
          <w:rFonts w:ascii="Courier New" w:hAnsi="Courier New" w:cs="Courier New"/>
        </w:rPr>
      </w:pPr>
      <w:r w:rsidRPr="00794DC2">
        <w:rPr>
          <w:rFonts w:ascii="Courier New" w:hAnsi="Courier New" w:cs="Courier New"/>
        </w:rPr>
        <w:t xml:space="preserve">(2b) </w:t>
      </w:r>
      <w:proofErr w:type="gramStart"/>
      <w:r w:rsidR="00A01D7F" w:rsidRPr="00AA3956">
        <w:rPr>
          <w:rFonts w:ascii="Courier New" w:hAnsi="Courier New" w:cs="Courier New"/>
          <w:highlight w:val="green"/>
        </w:rPr>
        <w:t>GFP</w:t>
      </w:r>
      <w:r w:rsidR="00A01D7F" w:rsidRPr="00AA3956">
        <w:rPr>
          <w:rFonts w:ascii="Courier New" w:hAnsi="Courier New" w:cs="Courier New"/>
        </w:rPr>
        <w:t>:</w:t>
      </w:r>
      <w:r w:rsidR="00AD52BC" w:rsidRPr="00AA3956">
        <w:rPr>
          <w:rFonts w:ascii="Courier New" w:hAnsi="Courier New" w:cs="Courier New"/>
        </w:rPr>
        <w:t>:</w:t>
      </w:r>
      <w:proofErr w:type="gramEnd"/>
      <w:r w:rsidR="00AD52BC" w:rsidRPr="00AA3956">
        <w:rPr>
          <w:rFonts w:ascii="Courier New" w:hAnsi="Courier New" w:cs="Courier New"/>
          <w:highlight w:val="yellow"/>
        </w:rPr>
        <w:t>3x</w:t>
      </w:r>
      <w:r w:rsidR="00A01D7F" w:rsidRPr="00AA3956">
        <w:rPr>
          <w:rFonts w:ascii="Courier New" w:hAnsi="Courier New" w:cs="Courier New"/>
          <w:highlight w:val="yellow"/>
        </w:rPr>
        <w:t>F</w:t>
      </w:r>
      <w:r w:rsidR="00AD52BC" w:rsidRPr="00AA3956">
        <w:rPr>
          <w:rFonts w:ascii="Courier New" w:hAnsi="Courier New" w:cs="Courier New"/>
          <w:highlight w:val="yellow"/>
        </w:rPr>
        <w:t>LAG</w:t>
      </w:r>
      <w:r w:rsidR="00AE5E0E" w:rsidRPr="00AA3956">
        <w:rPr>
          <w:rFonts w:ascii="Courier New" w:hAnsi="Courier New" w:cs="Courier New"/>
        </w:rPr>
        <w:t xml:space="preserve">, 31.7 </w:t>
      </w:r>
      <w:proofErr w:type="spellStart"/>
      <w:r w:rsidR="00AE5E0E" w:rsidRPr="00AA3956">
        <w:rPr>
          <w:rFonts w:ascii="Courier New" w:hAnsi="Courier New" w:cs="Courier New"/>
        </w:rPr>
        <w:t>kDa</w:t>
      </w:r>
      <w:proofErr w:type="spellEnd"/>
      <w:r w:rsidR="00A01D7F" w:rsidRPr="00AA3956">
        <w:rPr>
          <w:rFonts w:ascii="Courier New" w:hAnsi="Courier New" w:cs="Courier New"/>
        </w:rPr>
        <w:t xml:space="preserve"> </w:t>
      </w:r>
    </w:p>
    <w:p w14:paraId="4E03B5A5" w14:textId="3EFE3748" w:rsidR="00923100" w:rsidRPr="00AA3956" w:rsidRDefault="00064CC1" w:rsidP="00794DC2">
      <w:pPr>
        <w:ind w:left="144"/>
        <w:rPr>
          <w:rFonts w:ascii="Courier New" w:hAnsi="Courier New" w:cs="Courier New"/>
        </w:rPr>
      </w:pPr>
      <w:r w:rsidRPr="00AA3956">
        <w:rPr>
          <w:rFonts w:ascii="Courier New" w:hAnsi="Courier New" w:cs="Courier New"/>
        </w:rPr>
        <w:t xml:space="preserve">Fused to </w:t>
      </w:r>
      <w:r w:rsidR="00794DC2">
        <w:rPr>
          <w:rFonts w:ascii="Courier New" w:hAnsi="Courier New" w:cs="Courier New"/>
        </w:rPr>
        <w:t xml:space="preserve">the </w:t>
      </w:r>
      <w:r w:rsidR="005A3825">
        <w:rPr>
          <w:rFonts w:ascii="Courier New" w:hAnsi="Courier New" w:cs="Courier New"/>
        </w:rPr>
        <w:t xml:space="preserve">N-terminus of </w:t>
      </w:r>
      <w:r w:rsidR="00A01D7F" w:rsidRPr="00AA3956">
        <w:rPr>
          <w:rFonts w:ascii="Courier New" w:hAnsi="Courier New" w:cs="Courier New"/>
        </w:rPr>
        <w:t>ETC-</w:t>
      </w:r>
      <w:r w:rsidRPr="00AA3956">
        <w:rPr>
          <w:rFonts w:ascii="Courier New" w:hAnsi="Courier New" w:cs="Courier New"/>
        </w:rPr>
        <w:t xml:space="preserve">1 and </w:t>
      </w:r>
      <w:r w:rsidR="00AD52BC" w:rsidRPr="00AA3956">
        <w:rPr>
          <w:rFonts w:ascii="Courier New" w:hAnsi="Courier New" w:cs="Courier New"/>
        </w:rPr>
        <w:t>LIN-41</w:t>
      </w:r>
    </w:p>
    <w:p w14:paraId="7DF94193" w14:textId="16202585" w:rsidR="00923100" w:rsidRPr="005A3825" w:rsidRDefault="00923100" w:rsidP="00794DC2">
      <w:pPr>
        <w:ind w:left="144"/>
        <w:rPr>
          <w:rFonts w:ascii="Courier New" w:hAnsi="Courier New" w:cs="Courier New"/>
          <w:highlight w:val="green"/>
        </w:rPr>
      </w:pPr>
      <w:r w:rsidRPr="00AA3956">
        <w:rPr>
          <w:rFonts w:ascii="Courier New" w:hAnsi="Courier New" w:cs="Courier New"/>
          <w:highlight w:val="green"/>
        </w:rPr>
        <w:t>MSKGEELFTGVVPILVELDGDVNGHKFSVSGEGEGDATYGKLTLKFICTTGKLPVPWPTLVTTFCYGVQCFSRYPDHMKRHDFFKSAMPEGYVQERTIFFKDDGNYKTRAEVKFEGDTLVNRIELKGIDFKEDGNILGHKLEYNYNSHNVYIMADKQKNGIKVNFKIRHNIEDGSVQLADHYQQNTPIGDGPVLLPDNHYLSTQSALSKDPNEKRDHMVLLEFVTAAGITHGMDELYK</w:t>
      </w:r>
      <w:r w:rsidRPr="00AA3956">
        <w:rPr>
          <w:rFonts w:ascii="Courier New" w:hAnsi="Courier New" w:cs="Courier New"/>
        </w:rPr>
        <w:t>ENLYFQSGKGAGS</w:t>
      </w:r>
      <w:r w:rsidRPr="00AA3956">
        <w:rPr>
          <w:rFonts w:ascii="Courier New" w:hAnsi="Courier New" w:cs="Courier New"/>
          <w:highlight w:val="yellow"/>
        </w:rPr>
        <w:t>DYKDDDDKRDYKDDDDKRDYKDDDDKR</w:t>
      </w:r>
    </w:p>
    <w:p w14:paraId="689C8674" w14:textId="57DF00AF" w:rsidR="00D7136A" w:rsidRPr="00AA3956" w:rsidRDefault="00D7136A" w:rsidP="002675B1">
      <w:pPr>
        <w:rPr>
          <w:rFonts w:ascii="Courier New" w:hAnsi="Courier New" w:cs="Courier New"/>
        </w:rPr>
      </w:pPr>
    </w:p>
    <w:p w14:paraId="2217BB7C" w14:textId="2C0A47CA" w:rsidR="00064CC1" w:rsidRPr="00AA3956" w:rsidRDefault="0040233A" w:rsidP="00794DC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</w:t>
      </w:r>
      <w:r w:rsidR="00794DC2" w:rsidRPr="00794DC2">
        <w:rPr>
          <w:rFonts w:ascii="Courier New" w:hAnsi="Courier New" w:cs="Courier New"/>
        </w:rPr>
        <w:t xml:space="preserve">(2c) </w:t>
      </w:r>
      <w:proofErr w:type="spellStart"/>
      <w:r w:rsidR="00D7136A" w:rsidRPr="00AA3956">
        <w:rPr>
          <w:rFonts w:ascii="Courier New" w:hAnsi="Courier New" w:cs="Courier New"/>
          <w:color w:val="FF0000"/>
        </w:rPr>
        <w:t>mScarlet</w:t>
      </w:r>
      <w:proofErr w:type="spellEnd"/>
      <w:r w:rsidR="00AA3956" w:rsidRPr="00AA3956">
        <w:rPr>
          <w:rFonts w:ascii="Courier New" w:hAnsi="Courier New" w:cs="Courier New"/>
          <w:color w:val="FF0000"/>
        </w:rPr>
        <w:t>-</w:t>
      </w:r>
      <w:proofErr w:type="gramStart"/>
      <w:r w:rsidR="00AA3956" w:rsidRPr="00AA3956">
        <w:rPr>
          <w:rFonts w:ascii="Courier New" w:hAnsi="Courier New" w:cs="Courier New"/>
          <w:color w:val="FF0000"/>
        </w:rPr>
        <w:t>I</w:t>
      </w:r>
      <w:r w:rsidR="00D7136A" w:rsidRPr="00AA3956">
        <w:rPr>
          <w:rFonts w:ascii="Courier New" w:hAnsi="Courier New" w:cs="Courier New"/>
        </w:rPr>
        <w:t>::</w:t>
      </w:r>
      <w:proofErr w:type="gramEnd"/>
      <w:r w:rsidR="00D7136A" w:rsidRPr="00AA3956">
        <w:rPr>
          <w:rFonts w:ascii="Courier New" w:hAnsi="Courier New" w:cs="Courier New"/>
          <w:highlight w:val="yellow"/>
        </w:rPr>
        <w:t>3xFLAG</w:t>
      </w:r>
      <w:r w:rsidR="00AE5E0E" w:rsidRPr="00AA3956">
        <w:rPr>
          <w:rFonts w:ascii="Courier New" w:hAnsi="Courier New" w:cs="Courier New"/>
        </w:rPr>
        <w:t xml:space="preserve">, 31.1 </w:t>
      </w:r>
      <w:proofErr w:type="spellStart"/>
      <w:r w:rsidR="00AE5E0E" w:rsidRPr="00AA3956">
        <w:rPr>
          <w:rFonts w:ascii="Courier New" w:hAnsi="Courier New" w:cs="Courier New"/>
        </w:rPr>
        <w:t>kDa</w:t>
      </w:r>
      <w:proofErr w:type="spellEnd"/>
      <w:r w:rsidR="00D7136A" w:rsidRPr="00AA3956">
        <w:rPr>
          <w:rFonts w:ascii="Courier New" w:hAnsi="Courier New" w:cs="Courier New"/>
        </w:rPr>
        <w:t xml:space="preserve"> </w:t>
      </w:r>
    </w:p>
    <w:p w14:paraId="6534E6D1" w14:textId="700DD44B" w:rsidR="00D7136A" w:rsidRPr="00AA3956" w:rsidRDefault="00064CC1" w:rsidP="00794DC2">
      <w:pPr>
        <w:ind w:left="144"/>
        <w:rPr>
          <w:rFonts w:ascii="Courier New" w:hAnsi="Courier New" w:cs="Courier New"/>
        </w:rPr>
      </w:pPr>
      <w:r w:rsidRPr="00AA3956">
        <w:rPr>
          <w:rFonts w:ascii="Courier New" w:hAnsi="Courier New" w:cs="Courier New"/>
        </w:rPr>
        <w:t xml:space="preserve">Fused to </w:t>
      </w:r>
      <w:r w:rsidR="00794DC2">
        <w:rPr>
          <w:rFonts w:ascii="Courier New" w:hAnsi="Courier New" w:cs="Courier New"/>
        </w:rPr>
        <w:t xml:space="preserve">the </w:t>
      </w:r>
      <w:r w:rsidR="005A3825">
        <w:rPr>
          <w:rFonts w:ascii="Courier New" w:hAnsi="Courier New" w:cs="Courier New"/>
        </w:rPr>
        <w:t xml:space="preserve">N-terminus of </w:t>
      </w:r>
      <w:r w:rsidR="00D7136A" w:rsidRPr="00AA3956">
        <w:rPr>
          <w:rFonts w:ascii="Courier New" w:hAnsi="Courier New" w:cs="Courier New"/>
        </w:rPr>
        <w:t>LIN-4</w:t>
      </w:r>
      <w:r w:rsidR="00AE5E0E" w:rsidRPr="00AA3956">
        <w:rPr>
          <w:rFonts w:ascii="Courier New" w:hAnsi="Courier New" w:cs="Courier New"/>
        </w:rPr>
        <w:t>1</w:t>
      </w:r>
    </w:p>
    <w:p w14:paraId="59DEB005" w14:textId="426D40BB" w:rsidR="00D7136A" w:rsidRPr="005A3825" w:rsidRDefault="00D7136A" w:rsidP="00794DC2">
      <w:pPr>
        <w:ind w:left="144"/>
        <w:rPr>
          <w:rFonts w:ascii="Courier New" w:hAnsi="Courier New" w:cs="Courier New"/>
          <w:color w:val="FF0000"/>
        </w:rPr>
      </w:pPr>
      <w:r w:rsidRPr="00AA3956">
        <w:rPr>
          <w:rFonts w:ascii="Courier New" w:hAnsi="Courier New" w:cs="Courier New"/>
          <w:color w:val="FF0000"/>
        </w:rPr>
        <w:t>MVSKGEAVIKEFMRFKVHMEGSMNGHEFEIEGEGEGRPYEGTQTAKLKVTKGGPLPFSWDILSPQFMYGSRAFIKHPADIPDYYKQSFPEGFKWERVMNFEDGGAVTVTQDTSLEDGTLIYKVKLRGTNFPPDGPVMQKKTMGWEASTERLYPEDGVLKGDIKMALRLKDGGRYLADFKTTYKAKKPVQMPGAYNVDRKLDITSHNEDYTVVEQYERSEGRHSTGGMDELYK</w:t>
      </w:r>
      <w:r w:rsidRPr="00AA3956">
        <w:rPr>
          <w:rFonts w:ascii="Courier New" w:hAnsi="Courier New" w:cs="Courier New"/>
        </w:rPr>
        <w:t>ENLYFQSGKGAGS</w:t>
      </w:r>
      <w:r w:rsidRPr="00AA3956">
        <w:rPr>
          <w:rFonts w:ascii="Courier New" w:hAnsi="Courier New" w:cs="Courier New"/>
          <w:highlight w:val="yellow"/>
        </w:rPr>
        <w:t>DYKDDDDKRDYKDDDDKRDYKDDDDKR</w:t>
      </w:r>
    </w:p>
    <w:p w14:paraId="47CBD273" w14:textId="71556B4D" w:rsidR="00D7136A" w:rsidRPr="00AA3956" w:rsidRDefault="00D7136A" w:rsidP="00D7136A">
      <w:pPr>
        <w:rPr>
          <w:rFonts w:ascii="Courier New" w:hAnsi="Courier New" w:cs="Courier New"/>
        </w:rPr>
      </w:pPr>
    </w:p>
    <w:p w14:paraId="3AC0CD1F" w14:textId="1599181E" w:rsidR="00064CC1" w:rsidRPr="00AA3956" w:rsidRDefault="00794DC2" w:rsidP="00794DC2">
      <w:pPr>
        <w:ind w:left="144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(2d) </w:t>
      </w:r>
      <w:proofErr w:type="gramStart"/>
      <w:r w:rsidR="00D7136A" w:rsidRPr="00AA3956">
        <w:rPr>
          <w:rFonts w:ascii="Courier New" w:hAnsi="Courier New" w:cs="Courier New"/>
          <w:color w:val="7030A0"/>
        </w:rPr>
        <w:t>DENDRA</w:t>
      </w:r>
      <w:r w:rsidR="00D7136A" w:rsidRPr="00AA3956">
        <w:rPr>
          <w:rFonts w:ascii="Courier New" w:hAnsi="Courier New" w:cs="Courier New"/>
        </w:rPr>
        <w:t>::</w:t>
      </w:r>
      <w:proofErr w:type="gramEnd"/>
      <w:r w:rsidR="00D7136A" w:rsidRPr="00AA3956">
        <w:rPr>
          <w:rFonts w:ascii="Courier New" w:hAnsi="Courier New" w:cs="Courier New"/>
          <w:highlight w:val="yellow"/>
        </w:rPr>
        <w:t>3xFLAG</w:t>
      </w:r>
      <w:r w:rsidR="00064CC1" w:rsidRPr="00AA3956">
        <w:rPr>
          <w:rFonts w:ascii="Courier New" w:hAnsi="Courier New" w:cs="Courier New"/>
        </w:rPr>
        <w:t>,</w:t>
      </w:r>
      <w:r w:rsidR="00D7136A" w:rsidRPr="00AA3956">
        <w:rPr>
          <w:rFonts w:ascii="Courier New" w:hAnsi="Courier New" w:cs="Courier New"/>
        </w:rPr>
        <w:t xml:space="preserve"> </w:t>
      </w:r>
      <w:r w:rsidR="00064CC1" w:rsidRPr="00AA3956">
        <w:rPr>
          <w:rFonts w:ascii="Courier New" w:hAnsi="Courier New" w:cs="Courier New"/>
        </w:rPr>
        <w:t xml:space="preserve">30.4 </w:t>
      </w:r>
      <w:proofErr w:type="spellStart"/>
      <w:r w:rsidR="00064CC1" w:rsidRPr="00AA3956">
        <w:rPr>
          <w:rFonts w:ascii="Courier New" w:hAnsi="Courier New" w:cs="Courier New"/>
        </w:rPr>
        <w:t>kDa</w:t>
      </w:r>
      <w:proofErr w:type="spellEnd"/>
    </w:p>
    <w:p w14:paraId="75026DE4" w14:textId="3255EA30" w:rsidR="00D7136A" w:rsidRPr="00AA3956" w:rsidRDefault="00064CC1" w:rsidP="00794DC2">
      <w:pPr>
        <w:ind w:left="144"/>
        <w:rPr>
          <w:rFonts w:ascii="Courier New" w:hAnsi="Courier New" w:cs="Courier New"/>
        </w:rPr>
      </w:pPr>
      <w:r w:rsidRPr="00AA3956">
        <w:rPr>
          <w:rFonts w:ascii="Courier New" w:hAnsi="Courier New" w:cs="Courier New"/>
        </w:rPr>
        <w:t xml:space="preserve">Fused to </w:t>
      </w:r>
      <w:r w:rsidR="00794DC2">
        <w:rPr>
          <w:rFonts w:ascii="Courier New" w:hAnsi="Courier New" w:cs="Courier New"/>
        </w:rPr>
        <w:t xml:space="preserve">the </w:t>
      </w:r>
      <w:r w:rsidR="005A3825">
        <w:rPr>
          <w:rFonts w:ascii="Courier New" w:hAnsi="Courier New" w:cs="Courier New"/>
        </w:rPr>
        <w:t xml:space="preserve">N-terminus of </w:t>
      </w:r>
      <w:r w:rsidR="00D7136A" w:rsidRPr="00AA3956">
        <w:rPr>
          <w:rFonts w:ascii="Courier New" w:hAnsi="Courier New" w:cs="Courier New"/>
        </w:rPr>
        <w:t>LIN-41</w:t>
      </w:r>
    </w:p>
    <w:p w14:paraId="212A0CAC" w14:textId="48B71A13" w:rsidR="00D7136A" w:rsidRPr="005A3825" w:rsidRDefault="00A94B83" w:rsidP="00794DC2">
      <w:pPr>
        <w:ind w:left="144"/>
        <w:rPr>
          <w:rFonts w:ascii="Courier New" w:hAnsi="Courier New" w:cs="Courier New"/>
          <w:color w:val="7030A0"/>
        </w:rPr>
      </w:pPr>
      <w:r w:rsidRPr="00AA3956">
        <w:rPr>
          <w:rFonts w:ascii="Courier New" w:hAnsi="Courier New" w:cs="Courier New"/>
          <w:color w:val="7030A0"/>
        </w:rPr>
        <w:t>MNLIKEDMRVKVHMEGNVNGHAFVIEGEGKGKPYEGTQTANLTVKEGAPLPFSYDILTTAVHYGNRVFTKYPEDIPDYFKQSFPEGYSWERTMTFEDKGICTIRSDISLEGDCFFQNVRFKGTNFPPNGPVMQKKTLKWEPSTEKLHVRDGLLVGNINMALLLEGGGHYLCDFKTTYKAKKVVQLPDAHFVDHRIEILGNDSDYNKVKLYEHAVARYSPLPSQAW</w:t>
      </w:r>
      <w:r w:rsidRPr="00AA3956">
        <w:rPr>
          <w:rFonts w:ascii="Courier New" w:hAnsi="Courier New" w:cs="Courier New"/>
        </w:rPr>
        <w:t>ENLYFQSGKGAGS</w:t>
      </w:r>
      <w:r w:rsidRPr="00AA3956">
        <w:rPr>
          <w:rFonts w:ascii="Courier New" w:hAnsi="Courier New" w:cs="Courier New"/>
          <w:highlight w:val="yellow"/>
        </w:rPr>
        <w:t>DYKDDDDKRDYKDDDDKRDYKDDDDKR</w:t>
      </w:r>
    </w:p>
    <w:p w14:paraId="262E6E23" w14:textId="77777777" w:rsidR="00635432" w:rsidRPr="00AA3956" w:rsidRDefault="00635432" w:rsidP="00635432">
      <w:pPr>
        <w:rPr>
          <w:rFonts w:ascii="Courier New" w:hAnsi="Courier New" w:cs="Courier New"/>
        </w:rPr>
      </w:pPr>
    </w:p>
    <w:p w14:paraId="2FBAD914" w14:textId="77777777" w:rsidR="005756F0" w:rsidRDefault="005756F0" w:rsidP="005756F0">
      <w:pPr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 xml:space="preserve">(3) Nucleotide sequence of the </w:t>
      </w:r>
      <w:r w:rsidRPr="00045B79">
        <w:rPr>
          <w:rFonts w:ascii="Courier New" w:hAnsi="Courier New" w:cs="Courier New"/>
          <w:b/>
          <w:bCs/>
          <w:i/>
          <w:iCs/>
        </w:rPr>
        <w:t>etc-1(tn2077)</w:t>
      </w:r>
      <w:r>
        <w:rPr>
          <w:rFonts w:ascii="Courier New" w:hAnsi="Courier New" w:cs="Courier New"/>
          <w:b/>
          <w:bCs/>
        </w:rPr>
        <w:t xml:space="preserve"> deletion allele.</w:t>
      </w:r>
    </w:p>
    <w:p w14:paraId="2E269801" w14:textId="77777777" w:rsidR="005756F0" w:rsidRDefault="005756F0" w:rsidP="005756F0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The two nucleotides that flank the </w:t>
      </w:r>
      <w:r w:rsidRPr="000365AB">
        <w:rPr>
          <w:rFonts w:ascii="Courier New" w:hAnsi="Courier New" w:cs="Courier New"/>
          <w:i/>
          <w:iCs/>
        </w:rPr>
        <w:t>etc-1</w:t>
      </w:r>
      <w:r>
        <w:rPr>
          <w:rFonts w:ascii="Courier New" w:hAnsi="Courier New" w:cs="Courier New"/>
        </w:rPr>
        <w:t xml:space="preserve"> deletion are underlined.</w:t>
      </w:r>
    </w:p>
    <w:p w14:paraId="19A219A2" w14:textId="77777777" w:rsidR="005756F0" w:rsidRPr="00875CAA" w:rsidRDefault="005756F0" w:rsidP="005756F0">
      <w:pPr>
        <w:spacing w:after="0" w:line="240" w:lineRule="auto"/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>CA</w:t>
      </w:r>
      <w:r w:rsidRPr="00875CAA">
        <w:rPr>
          <w:rFonts w:ascii="Courier New" w:eastAsia="Times New Roman" w:hAnsi="Courier New" w:cs="Courier New"/>
          <w:color w:val="000000"/>
        </w:rPr>
        <w:t>GTATTTATTTTTGTTTTGCAATTGAATATTTCAGATTTCCACTAATTAGTTTCCAAT</w:t>
      </w:r>
      <w:r w:rsidRPr="00875CAA">
        <w:rPr>
          <w:rFonts w:ascii="Courier New" w:eastAsia="Times New Roman" w:hAnsi="Courier New" w:cs="Courier New"/>
          <w:color w:val="000000"/>
          <w:u w:val="single"/>
        </w:rPr>
        <w:t>TG</w:t>
      </w:r>
      <w:r w:rsidRPr="00875CAA">
        <w:rPr>
          <w:rFonts w:ascii="Courier New" w:eastAsia="Times New Roman" w:hAnsi="Courier New" w:cs="Courier New"/>
          <w:color w:val="000000"/>
        </w:rPr>
        <w:t>AAAACGTCACAAGAAAATCACTTCTCTGTAAACTATGTAAAATTTTTGTTATTGCTATCCGGATG</w:t>
      </w:r>
    </w:p>
    <w:p w14:paraId="3457F449" w14:textId="7ABE2953" w:rsidR="00C74B6F" w:rsidRDefault="00C74B6F">
      <w:pPr>
        <w:rPr>
          <w:rFonts w:ascii="Courier New" w:hAnsi="Courier New" w:cs="Courier New"/>
          <w:b/>
          <w:bCs/>
        </w:rPr>
      </w:pPr>
    </w:p>
    <w:p w14:paraId="54B357AE" w14:textId="360F0372" w:rsidR="00B74F69" w:rsidRDefault="00B74F69" w:rsidP="00B74F69">
      <w:pPr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>(</w:t>
      </w:r>
      <w:r w:rsidR="005756F0">
        <w:rPr>
          <w:rFonts w:ascii="Courier New" w:hAnsi="Courier New" w:cs="Courier New"/>
          <w:b/>
          <w:bCs/>
        </w:rPr>
        <w:t>4</w:t>
      </w:r>
      <w:r>
        <w:rPr>
          <w:rFonts w:ascii="Courier New" w:hAnsi="Courier New" w:cs="Courier New"/>
          <w:b/>
          <w:bCs/>
        </w:rPr>
        <w:t xml:space="preserve">) </w:t>
      </w:r>
      <w:r w:rsidR="00894C0F">
        <w:rPr>
          <w:rFonts w:ascii="Courier New" w:hAnsi="Courier New" w:cs="Courier New"/>
          <w:b/>
          <w:bCs/>
        </w:rPr>
        <w:t>N</w:t>
      </w:r>
      <w:r>
        <w:rPr>
          <w:rFonts w:ascii="Courier New" w:hAnsi="Courier New" w:cs="Courier New"/>
          <w:b/>
          <w:bCs/>
        </w:rPr>
        <w:t>ucleotide sequence</w:t>
      </w:r>
      <w:r w:rsidR="00606898">
        <w:rPr>
          <w:rFonts w:ascii="Courier New" w:hAnsi="Courier New" w:cs="Courier New"/>
          <w:b/>
          <w:bCs/>
        </w:rPr>
        <w:t>s</w:t>
      </w:r>
      <w:r>
        <w:rPr>
          <w:rFonts w:ascii="Courier New" w:hAnsi="Courier New" w:cs="Courier New"/>
          <w:b/>
          <w:bCs/>
        </w:rPr>
        <w:t xml:space="preserve"> </w:t>
      </w:r>
      <w:r w:rsidR="00215797">
        <w:rPr>
          <w:rFonts w:ascii="Courier New" w:hAnsi="Courier New" w:cs="Courier New"/>
          <w:b/>
          <w:bCs/>
        </w:rPr>
        <w:t>of</w:t>
      </w:r>
      <w:r>
        <w:rPr>
          <w:rFonts w:ascii="Courier New" w:hAnsi="Courier New" w:cs="Courier New"/>
          <w:b/>
          <w:bCs/>
        </w:rPr>
        <w:t xml:space="preserve"> </w:t>
      </w:r>
      <w:r w:rsidR="00606898">
        <w:rPr>
          <w:rFonts w:ascii="Courier New" w:hAnsi="Courier New" w:cs="Courier New"/>
          <w:b/>
          <w:bCs/>
        </w:rPr>
        <w:t xml:space="preserve">the </w:t>
      </w:r>
      <w:r>
        <w:rPr>
          <w:rFonts w:ascii="Courier New" w:hAnsi="Courier New" w:cs="Courier New"/>
          <w:b/>
          <w:bCs/>
        </w:rPr>
        <w:t>tagged allele</w:t>
      </w:r>
      <w:r w:rsidR="00606898">
        <w:rPr>
          <w:rFonts w:ascii="Courier New" w:hAnsi="Courier New" w:cs="Courier New"/>
          <w:b/>
          <w:bCs/>
        </w:rPr>
        <w:t xml:space="preserve">s illustrated in </w:t>
      </w:r>
      <w:r w:rsidR="005756F0">
        <w:rPr>
          <w:rFonts w:ascii="Courier New" w:hAnsi="Courier New" w:cs="Courier New"/>
          <w:b/>
          <w:bCs/>
        </w:rPr>
        <w:t>F</w:t>
      </w:r>
      <w:r w:rsidR="00606898">
        <w:rPr>
          <w:rFonts w:ascii="Courier New" w:hAnsi="Courier New" w:cs="Courier New"/>
          <w:b/>
          <w:bCs/>
        </w:rPr>
        <w:t>igures S1 and S5</w:t>
      </w:r>
      <w:r>
        <w:rPr>
          <w:rFonts w:ascii="Courier New" w:hAnsi="Courier New" w:cs="Courier New"/>
          <w:b/>
          <w:bCs/>
        </w:rPr>
        <w:t xml:space="preserve">. </w:t>
      </w:r>
    </w:p>
    <w:p w14:paraId="46991D5B" w14:textId="01CA99DD" w:rsidR="00B74F69" w:rsidRDefault="00B74F69" w:rsidP="00B74F69">
      <w:pPr>
        <w:rPr>
          <w:rFonts w:ascii="Courier New" w:hAnsi="Courier New" w:cs="Courier New"/>
        </w:rPr>
      </w:pPr>
      <w:r w:rsidRPr="00B74F69">
        <w:rPr>
          <w:rFonts w:ascii="Courier New" w:hAnsi="Courier New" w:cs="Courier New"/>
        </w:rPr>
        <w:t>A</w:t>
      </w:r>
      <w:r w:rsidR="00180CCF">
        <w:rPr>
          <w:rFonts w:ascii="Courier New" w:hAnsi="Courier New" w:cs="Courier New"/>
        </w:rPr>
        <w:t>t least</w:t>
      </w:r>
      <w:r w:rsidRPr="00B74F69">
        <w:rPr>
          <w:rFonts w:ascii="Courier New" w:hAnsi="Courier New" w:cs="Courier New"/>
        </w:rPr>
        <w:t xml:space="preserve"> </w:t>
      </w:r>
      <w:r w:rsidR="00180CCF">
        <w:rPr>
          <w:rFonts w:ascii="Courier New" w:hAnsi="Courier New" w:cs="Courier New"/>
        </w:rPr>
        <w:t>7</w:t>
      </w:r>
      <w:r w:rsidRPr="00B74F69">
        <w:rPr>
          <w:rFonts w:ascii="Courier New" w:hAnsi="Courier New" w:cs="Courier New"/>
        </w:rPr>
        <w:t xml:space="preserve">0 bp of </w:t>
      </w:r>
      <w:r w:rsidR="00180CCF">
        <w:rPr>
          <w:rFonts w:ascii="Courier New" w:hAnsi="Courier New" w:cs="Courier New"/>
        </w:rPr>
        <w:t xml:space="preserve">wild type </w:t>
      </w:r>
      <w:r w:rsidRPr="00B74F69">
        <w:rPr>
          <w:rFonts w:ascii="Courier New" w:hAnsi="Courier New" w:cs="Courier New"/>
        </w:rPr>
        <w:t xml:space="preserve">flanking sequence is included </w:t>
      </w:r>
      <w:r w:rsidR="00CC3015">
        <w:rPr>
          <w:rFonts w:ascii="Courier New" w:hAnsi="Courier New" w:cs="Courier New"/>
        </w:rPr>
        <w:t xml:space="preserve">on each side </w:t>
      </w:r>
      <w:r w:rsidRPr="00B74F69">
        <w:rPr>
          <w:rFonts w:ascii="Courier New" w:hAnsi="Courier New" w:cs="Courier New"/>
        </w:rPr>
        <w:t>to</w:t>
      </w:r>
      <w:r w:rsidR="002459B0">
        <w:rPr>
          <w:rFonts w:ascii="Courier New" w:hAnsi="Courier New" w:cs="Courier New"/>
        </w:rPr>
        <w:t xml:space="preserve"> </w:t>
      </w:r>
      <w:r w:rsidRPr="00B74F69">
        <w:rPr>
          <w:rFonts w:ascii="Courier New" w:hAnsi="Courier New" w:cs="Courier New"/>
        </w:rPr>
        <w:t xml:space="preserve">indicate the position of each insertion in the </w:t>
      </w:r>
      <w:r w:rsidRPr="00B74F69">
        <w:rPr>
          <w:rFonts w:ascii="Courier New" w:hAnsi="Courier New" w:cs="Courier New"/>
          <w:i/>
          <w:iCs/>
        </w:rPr>
        <w:t>C. elegans</w:t>
      </w:r>
      <w:r w:rsidRPr="00B74F69">
        <w:rPr>
          <w:rFonts w:ascii="Courier New" w:hAnsi="Courier New" w:cs="Courier New"/>
        </w:rPr>
        <w:t xml:space="preserve"> genome.</w:t>
      </w:r>
      <w:r w:rsidR="0042630D">
        <w:rPr>
          <w:rFonts w:ascii="Courier New" w:hAnsi="Courier New" w:cs="Courier New"/>
        </w:rPr>
        <w:t xml:space="preserve"> </w:t>
      </w:r>
      <w:r w:rsidR="00180CCF">
        <w:rPr>
          <w:rFonts w:ascii="Courier New" w:hAnsi="Courier New" w:cs="Courier New"/>
        </w:rPr>
        <w:t>Nucleotide sequences i</w:t>
      </w:r>
      <w:r w:rsidR="0042630D">
        <w:rPr>
          <w:rFonts w:ascii="Courier New" w:hAnsi="Courier New" w:cs="Courier New"/>
        </w:rPr>
        <w:t xml:space="preserve">nserted </w:t>
      </w:r>
      <w:r w:rsidR="00180CCF">
        <w:rPr>
          <w:rFonts w:ascii="Courier New" w:hAnsi="Courier New" w:cs="Courier New"/>
        </w:rPr>
        <w:t xml:space="preserve">or altered relative to the wild type </w:t>
      </w:r>
      <w:r w:rsidR="0042630D">
        <w:rPr>
          <w:rFonts w:ascii="Courier New" w:hAnsi="Courier New" w:cs="Courier New"/>
        </w:rPr>
        <w:t>are</w:t>
      </w:r>
      <w:r w:rsidR="00BF0B43">
        <w:rPr>
          <w:rFonts w:ascii="Courier New" w:hAnsi="Courier New" w:cs="Courier New"/>
        </w:rPr>
        <w:t xml:space="preserve"> </w:t>
      </w:r>
      <w:r w:rsidR="00D73AD8" w:rsidRPr="00094AA2">
        <w:rPr>
          <w:rFonts w:ascii="Courier New" w:hAnsi="Courier New" w:cs="Courier New"/>
        </w:rPr>
        <w:t>highlighted</w:t>
      </w:r>
      <w:r w:rsidR="0042630D">
        <w:rPr>
          <w:rFonts w:ascii="Courier New" w:hAnsi="Courier New" w:cs="Courier New"/>
        </w:rPr>
        <w:t>.</w:t>
      </w:r>
    </w:p>
    <w:p w14:paraId="34DA8EF7" w14:textId="4D7253B9" w:rsidR="00606898" w:rsidRDefault="00606898" w:rsidP="00B74F6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r w:rsidR="005756F0">
        <w:rPr>
          <w:rFonts w:ascii="Courier New" w:hAnsi="Courier New" w:cs="Courier New"/>
        </w:rPr>
        <w:t>4</w:t>
      </w:r>
      <w:r>
        <w:rPr>
          <w:rFonts w:ascii="Courier New" w:hAnsi="Courier New" w:cs="Courier New"/>
        </w:rPr>
        <w:t xml:space="preserve">a) </w:t>
      </w:r>
      <w:r w:rsidRPr="00606898">
        <w:rPr>
          <w:rFonts w:ascii="Courier New" w:hAnsi="Courier New" w:cs="Courier New"/>
          <w:i/>
          <w:iCs/>
        </w:rPr>
        <w:t>sel-10(tn1816)</w:t>
      </w:r>
      <w:r>
        <w:rPr>
          <w:rFonts w:ascii="Courier New" w:hAnsi="Courier New" w:cs="Courier New"/>
        </w:rPr>
        <w:t xml:space="preserve"> and </w:t>
      </w:r>
      <w:r w:rsidRPr="00606898">
        <w:rPr>
          <w:rFonts w:ascii="Courier New" w:hAnsi="Courier New" w:cs="Courier New"/>
          <w:i/>
          <w:iCs/>
        </w:rPr>
        <w:t>sel-10(tn1817)</w:t>
      </w:r>
    </w:p>
    <w:p w14:paraId="3602B673" w14:textId="318A8D8F" w:rsidR="00180CCF" w:rsidRPr="00180CCF" w:rsidRDefault="00180CCF" w:rsidP="00B74F69">
      <w:pPr>
        <w:rPr>
          <w:rFonts w:ascii="Courier New" w:hAnsi="Courier New" w:cs="Courier New"/>
        </w:rPr>
      </w:pPr>
      <w:r w:rsidRPr="00D73AD8">
        <w:rPr>
          <w:rFonts w:ascii="Courier New" w:hAnsi="Courier New" w:cs="Courier New"/>
        </w:rPr>
        <w:t>CTGGAGGCAATGGTGGCTGTATTTGGAGACTTTGTTCTACTTCTACGATGCTAGCGTGTGCAGTCGGATCTCGTAACAACACCGAGGAGACCAAAGTTAT</w:t>
      </w:r>
      <w:r w:rsidRPr="00D73AD8">
        <w:rPr>
          <w:rFonts w:ascii="Courier New" w:hAnsi="Courier New" w:cs="Courier New"/>
          <w:highlight w:val="lightGray"/>
        </w:rPr>
        <w:t>T</w:t>
      </w:r>
      <w:r w:rsidRPr="00D73AD8">
        <w:rPr>
          <w:rFonts w:ascii="Courier New" w:hAnsi="Courier New" w:cs="Courier New"/>
        </w:rPr>
        <w:t>CT</w:t>
      </w:r>
      <w:r w:rsidRPr="00D73AD8">
        <w:rPr>
          <w:rFonts w:ascii="Courier New" w:hAnsi="Courier New" w:cs="Courier New"/>
          <w:highlight w:val="lightGray"/>
        </w:rPr>
        <w:t>C</w:t>
      </w:r>
      <w:r w:rsidRPr="00D73AD8">
        <w:rPr>
          <w:rFonts w:ascii="Courier New" w:hAnsi="Courier New" w:cs="Courier New"/>
        </w:rPr>
        <w:t>CT</w:t>
      </w:r>
      <w:r w:rsidRPr="00D73AD8">
        <w:rPr>
          <w:rFonts w:ascii="Courier New" w:hAnsi="Courier New" w:cs="Courier New"/>
          <w:highlight w:val="lightGray"/>
        </w:rPr>
        <w:t>T</w:t>
      </w:r>
      <w:r w:rsidRPr="00D73AD8">
        <w:rPr>
          <w:rFonts w:ascii="Courier New" w:hAnsi="Courier New" w:cs="Courier New"/>
        </w:rPr>
        <w:t>GA</w:t>
      </w:r>
      <w:r w:rsidRPr="00D73AD8">
        <w:rPr>
          <w:rFonts w:ascii="Courier New" w:hAnsi="Courier New" w:cs="Courier New"/>
          <w:highlight w:val="lightGray"/>
        </w:rPr>
        <w:t>T</w:t>
      </w:r>
      <w:r w:rsidRPr="00D73AD8">
        <w:rPr>
          <w:rFonts w:ascii="Courier New" w:hAnsi="Courier New" w:cs="Courier New"/>
        </w:rPr>
        <w:t>TT</w:t>
      </w:r>
      <w:r w:rsidRPr="00D73AD8">
        <w:rPr>
          <w:rFonts w:ascii="Courier New" w:hAnsi="Courier New" w:cs="Courier New"/>
          <w:highlight w:val="lightGray"/>
        </w:rPr>
        <w:t>C</w:t>
      </w:r>
      <w:r w:rsidRPr="00D73AD8">
        <w:rPr>
          <w:rFonts w:ascii="Courier New" w:hAnsi="Courier New" w:cs="Courier New"/>
        </w:rPr>
        <w:t>GA</w:t>
      </w:r>
      <w:r w:rsidRPr="00D73AD8">
        <w:rPr>
          <w:rFonts w:ascii="Courier New" w:hAnsi="Courier New" w:cs="Courier New"/>
          <w:highlight w:val="lightGray"/>
        </w:rPr>
        <w:t>C</w:t>
      </w:r>
      <w:r w:rsidRPr="00D73AD8">
        <w:rPr>
          <w:rFonts w:ascii="Courier New" w:hAnsi="Courier New" w:cs="Courier New"/>
        </w:rPr>
        <w:t>GC</w:t>
      </w:r>
      <w:r w:rsidRPr="00D73AD8">
        <w:rPr>
          <w:rFonts w:ascii="Courier New" w:hAnsi="Courier New" w:cs="Courier New"/>
          <w:highlight w:val="lightGray"/>
        </w:rPr>
        <w:t>A</w:t>
      </w:r>
      <w:r w:rsidRPr="00D73AD8">
        <w:rPr>
          <w:rFonts w:ascii="Courier New" w:hAnsi="Courier New" w:cs="Courier New"/>
        </w:rPr>
        <w:t>GT</w:t>
      </w:r>
      <w:r w:rsidRPr="00D73AD8">
        <w:rPr>
          <w:rFonts w:ascii="Courier New" w:hAnsi="Courier New" w:cs="Courier New"/>
          <w:highlight w:val="lightGray"/>
        </w:rPr>
        <w:t>T</w:t>
      </w:r>
      <w:r w:rsidRPr="00D73AD8">
        <w:rPr>
          <w:rFonts w:ascii="Courier New" w:hAnsi="Courier New" w:cs="Courier New"/>
        </w:rPr>
        <w:t>TA</w:t>
      </w:r>
      <w:r w:rsidRPr="00D73AD8">
        <w:rPr>
          <w:rFonts w:ascii="Courier New" w:hAnsi="Courier New" w:cs="Courier New"/>
          <w:highlight w:val="lightGray"/>
        </w:rPr>
        <w:t>T</w:t>
      </w:r>
      <w:r w:rsidRPr="00D73AD8">
        <w:rPr>
          <w:rFonts w:ascii="Courier New" w:hAnsi="Courier New" w:cs="Courier New"/>
        </w:rPr>
        <w:t>CC</w:t>
      </w:r>
      <w:r w:rsidRPr="00D73AD8">
        <w:rPr>
          <w:rFonts w:ascii="Courier New" w:hAnsi="Courier New" w:cs="Courier New"/>
          <w:highlight w:val="lightGray"/>
        </w:rPr>
        <w:t>GGGAGCATCGGGAGCCTCAGGAGCATCGATGAGTAAAGGAGAAGAATTGTTCACTGGAGTTGTCCCAATCCTCGTCGAGCTCGACGGAGACGTCAACGGACACAAGTTCTCCGTCTCCGGAGAGGGAGAGGGAGACGCCACCTACGGAAAGCTCACCCTCAAGTTCATCTGCACCACCGGAAAGCTCCCAGTCCCATGGCCAACCCTCGTCACCACCTTCTGCTACGGAGTCCAATGCTTCTCCCGTTACCCAGACCACATGAAGCGTCACGACTTCTTCAAGTCCGCCATGCCAGAGGGATACGTCCAAGAGCGTACCATCTTCTTCAAGgtaagtttaaacatatatatactaactactgattatttaaattttcagGACGACGGAAACTACAAGACCCGTGCCGAGGTCAAGTTCGAGGGAGACACCCTCGTCAACCGTATCGAGCTCAAGgtaagtttaaacagttcggtactaactaaccatacatatttaaattttcagGGAATCGACTTCAAGGAGGACGGAAACATCCTCGGACACAAGCTCGAGTACAACTACAACTCCCACAACGTCTACATCATGGCCGACAAGCAAAAGAACGGAATCAAGGTCAACTTCAAGgtaagtttaaacatgattttactaactaactaatctgatttaaattttcagATCCGTCACAACATCGAGGACGGATCCGTCCAACTCGCCGACCACTACCAACAAAACACCCCAATCGGAGACGGACCAGTCCTCCTCCCAGACAACCACTACCTCTCCACCCAATCCGCCCTCTCCAAGGACCCAAACGAGAAGCGTGACCACATGGTCCTCCTCGAGTTCGTCACC</w:t>
      </w:r>
      <w:r w:rsidRPr="00D73AD8">
        <w:rPr>
          <w:rFonts w:ascii="Courier New" w:hAnsi="Courier New" w:cs="Courier New"/>
          <w:highlight w:val="lightGray"/>
        </w:rPr>
        <w:lastRenderedPageBreak/>
        <w:t>GCCGCCGGAATCACCCACGGAATGGACGAGCTCTACAAGGAGAATCTGTACTTTCAATCCGGAAAG</w:t>
      </w:r>
      <w:r w:rsidR="00215797" w:rsidRPr="00215797">
        <w:rPr>
          <w:rFonts w:ascii="Courier New" w:hAnsi="Courier New" w:cs="Courier New"/>
          <w:highlight w:val="lightGray"/>
        </w:rPr>
        <w:t>gtaagtttaaaataacttcgtatagcatacattatacgaagttattttcag</w:t>
      </w:r>
      <w:r w:rsidRPr="00D73AD8">
        <w:rPr>
          <w:rFonts w:ascii="Courier New" w:hAnsi="Courier New" w:cs="Courier New"/>
          <w:highlight w:val="lightGray"/>
        </w:rPr>
        <w:t>GGAGCCGGATCTGATTATAAAGACGATGACGATAAGCGTGACTACAAGGACGACGACGACAAGCGTGATTACAAGGATGACGATGACAAGAGA</w:t>
      </w:r>
      <w:r w:rsidRPr="00D73AD8">
        <w:rPr>
          <w:rFonts w:ascii="Courier New" w:hAnsi="Courier New" w:cs="Courier New"/>
        </w:rPr>
        <w:t>TAAcgaattctcgaatctctgcccctgtacatagaatgttcttgcttaggaactaatattgtacacgatgccctcatttttaaat</w:t>
      </w:r>
    </w:p>
    <w:p w14:paraId="09DA592A" w14:textId="77777777" w:rsidR="00964ED6" w:rsidRDefault="00964ED6" w:rsidP="00B74F69">
      <w:pPr>
        <w:rPr>
          <w:rFonts w:ascii="Courier New" w:hAnsi="Courier New" w:cs="Courier New"/>
        </w:rPr>
      </w:pPr>
    </w:p>
    <w:p w14:paraId="1DAAD1A1" w14:textId="402FEE6B" w:rsidR="00606898" w:rsidRDefault="00606898" w:rsidP="00B74F69">
      <w:pPr>
        <w:rPr>
          <w:rFonts w:ascii="Courier New" w:hAnsi="Courier New" w:cs="Courier New"/>
          <w:i/>
          <w:iCs/>
        </w:rPr>
      </w:pPr>
      <w:r>
        <w:rPr>
          <w:rFonts w:ascii="Courier New" w:hAnsi="Courier New" w:cs="Courier New"/>
        </w:rPr>
        <w:t>(</w:t>
      </w:r>
      <w:r w:rsidR="005756F0">
        <w:rPr>
          <w:rFonts w:ascii="Courier New" w:hAnsi="Courier New" w:cs="Courier New"/>
        </w:rPr>
        <w:t>4</w:t>
      </w:r>
      <w:r>
        <w:rPr>
          <w:rFonts w:ascii="Courier New" w:hAnsi="Courier New" w:cs="Courier New"/>
        </w:rPr>
        <w:t xml:space="preserve">b) </w:t>
      </w:r>
      <w:r w:rsidRPr="00606898">
        <w:rPr>
          <w:rFonts w:ascii="Courier New" w:hAnsi="Courier New" w:cs="Courier New"/>
          <w:i/>
          <w:iCs/>
        </w:rPr>
        <w:t>sel-10(tn1875)</w:t>
      </w:r>
      <w:r>
        <w:rPr>
          <w:rFonts w:ascii="Courier New" w:hAnsi="Courier New" w:cs="Courier New"/>
        </w:rPr>
        <w:t xml:space="preserve"> and </w:t>
      </w:r>
      <w:r w:rsidRPr="00606898">
        <w:rPr>
          <w:rFonts w:ascii="Courier New" w:hAnsi="Courier New" w:cs="Courier New"/>
          <w:i/>
          <w:iCs/>
        </w:rPr>
        <w:t>sel-10(tn1876)</w:t>
      </w:r>
    </w:p>
    <w:p w14:paraId="668BE9D0" w14:textId="24C86BB8" w:rsidR="00714420" w:rsidRPr="00714420" w:rsidRDefault="00714420" w:rsidP="00B74F69">
      <w:pPr>
        <w:rPr>
          <w:rFonts w:ascii="Courier New" w:hAnsi="Courier New" w:cs="Courier New"/>
        </w:rPr>
      </w:pPr>
      <w:r w:rsidRPr="00714420">
        <w:rPr>
          <w:rFonts w:ascii="Courier New" w:hAnsi="Courier New" w:cs="Courier New"/>
        </w:rPr>
        <w:t>tcttctcttctcattttctcacgaaaatcatagttttatcgactttccttttgtgttcaaattcttcattcccagtagtttttgtcctttattcatttccaattctttttcagccat</w:t>
      </w:r>
      <w:r w:rsidRPr="00714420">
        <w:rPr>
          <w:rFonts w:ascii="Courier New" w:hAnsi="Courier New" w:cs="Courier New"/>
          <w:highlight w:val="lightGray"/>
        </w:rPr>
        <w:t>ATGAGTAAAGGAGAAGAATTGTTCACTGGAGTTGTCCCAATCCTCGTCGAGCTCGACGGAGACGTCAACGGACACAAGTTCTCCGTCTCCGGAGAGGGAGAGGGAGACGCCACCTACGGAAAGCTCACCCTCAAGTTCATCTGCACCACCGGAAAGCTCCCAGTCCCATGGCCAACCCTCGTCACCACCTTCTGCTACGGAGTCCAATGCTTCTCCCGTTACCCAGACCACATGAAGCGTCACGACTTCTTCAAGTCCGCCATGCCAGAGGGATACGTCCAAGAGCGTACCATCTTCTTCAAGgtaagtttaaacatatatatactaactactgattatttaaattttcagGACGACGGAAACTACAAGACCCGTGCCGAGGTCAAGTTCGAGGGAGACACCCTCGTCAACCGTATCGAGCTCAAGgtaagtttaaacagttcggtactaactaaccatacatatttaaattttcagGGAATCGACTTCAAGGAGGACGGAAACATCCTCGGACACAAGCTCGAGTACAACTACAACTCCCACAACGTCTACATCATGGCCGACAAGCAAAAGAACGGAATCAAGGTCAACTTCAAGgtaagtttaaacatgattttactaactaactaatctgatttaaattttcagATCCGTCACAACATCGAGGACGGATCCGTCCAACTCGCCGACCACTACCAACAAAACACCCCAATCGGAGACGGACCAGTCCTCCTCCCAGACAACCACTACCTCTCCACCCAATCCGCCCTCTCCAAGGACCCAAACGAGAAGCGTGACCACATGGTCCTCCTCGAGTTCGTCACCGCCGCCGGAATCACCCACGGAATGGACGAGCTCTACAAGGAGAATCTGTACTTTCAATCCGGAAAG</w:t>
      </w:r>
      <w:r w:rsidR="00215797" w:rsidRPr="00215797">
        <w:rPr>
          <w:rFonts w:ascii="Courier New" w:hAnsi="Courier New" w:cs="Courier New"/>
          <w:highlight w:val="lightGray"/>
        </w:rPr>
        <w:t>gtaagtttaaaataacttcgtatagcatacattatacgaagttattttcag</w:t>
      </w:r>
      <w:r w:rsidRPr="00964ED6">
        <w:rPr>
          <w:rFonts w:ascii="Courier New" w:hAnsi="Courier New" w:cs="Courier New"/>
          <w:highlight w:val="lightGray"/>
        </w:rPr>
        <w:t>GGAGCCGGATCTGATTATAAAGACGATGACGATAAGCGTGACTACAAGGACGACGACGACAAGCGTGATTACAAGGATGACGATGACAAGAGA</w:t>
      </w:r>
      <w:r w:rsidRPr="00714420">
        <w:rPr>
          <w:rFonts w:ascii="Courier New" w:hAnsi="Courier New" w:cs="Courier New"/>
        </w:rPr>
        <w:t>ATGTGGCCACG</w:t>
      </w:r>
      <w:r w:rsidRPr="00964ED6">
        <w:rPr>
          <w:rFonts w:ascii="Courier New" w:hAnsi="Courier New" w:cs="Courier New"/>
          <w:highlight w:val="lightGray"/>
        </w:rPr>
        <w:t>T</w:t>
      </w:r>
      <w:r w:rsidRPr="00714420">
        <w:rPr>
          <w:rFonts w:ascii="Courier New" w:hAnsi="Courier New" w:cs="Courier New"/>
        </w:rPr>
        <w:t>AA</w:t>
      </w:r>
      <w:r w:rsidRPr="00964ED6">
        <w:rPr>
          <w:rFonts w:ascii="Courier New" w:hAnsi="Courier New" w:cs="Courier New"/>
          <w:highlight w:val="lightGray"/>
        </w:rPr>
        <w:t>C</w:t>
      </w:r>
      <w:r w:rsidRPr="00714420">
        <w:rPr>
          <w:rFonts w:ascii="Courier New" w:hAnsi="Courier New" w:cs="Courier New"/>
        </w:rPr>
        <w:t>GA</w:t>
      </w:r>
      <w:r w:rsidRPr="00964ED6">
        <w:rPr>
          <w:rFonts w:ascii="Courier New" w:hAnsi="Courier New" w:cs="Courier New"/>
          <w:highlight w:val="lightGray"/>
        </w:rPr>
        <w:t>C</w:t>
      </w:r>
      <w:r w:rsidRPr="00714420">
        <w:rPr>
          <w:rFonts w:ascii="Courier New" w:hAnsi="Courier New" w:cs="Courier New"/>
        </w:rPr>
        <w:t>GT</w:t>
      </w:r>
      <w:r w:rsidRPr="00964ED6">
        <w:rPr>
          <w:rFonts w:ascii="Courier New" w:hAnsi="Courier New" w:cs="Courier New"/>
          <w:highlight w:val="lightGray"/>
        </w:rPr>
        <w:t>G</w:t>
      </w:r>
      <w:r w:rsidRPr="00714420">
        <w:rPr>
          <w:rFonts w:ascii="Courier New" w:hAnsi="Courier New" w:cs="Courier New"/>
        </w:rPr>
        <w:t>CA</w:t>
      </w:r>
      <w:r w:rsidRPr="00964ED6">
        <w:rPr>
          <w:rFonts w:ascii="Courier New" w:hAnsi="Courier New" w:cs="Courier New"/>
          <w:highlight w:val="lightGray"/>
        </w:rPr>
        <w:t>T</w:t>
      </w:r>
      <w:r w:rsidRPr="00714420">
        <w:rPr>
          <w:rFonts w:ascii="Courier New" w:hAnsi="Courier New" w:cs="Courier New"/>
        </w:rPr>
        <w:t>ATGGATGATGGATCGATGACACCGGAGGACCAGGAGCCTGTTACCGATAATGATATGGAATATAATgtatgttaacatttacaacccttttcagaatataatttaattctaattgaaatgtttgtcttcagGACAA</w:t>
      </w:r>
    </w:p>
    <w:p w14:paraId="19330D1E" w14:textId="77777777" w:rsidR="00964ED6" w:rsidRDefault="00964ED6" w:rsidP="00B74F69">
      <w:pPr>
        <w:rPr>
          <w:rFonts w:ascii="Courier New" w:hAnsi="Courier New" w:cs="Courier New"/>
        </w:rPr>
      </w:pPr>
    </w:p>
    <w:p w14:paraId="27EBCE9E" w14:textId="0565887A" w:rsidR="00606898" w:rsidRDefault="00606898" w:rsidP="00B74F6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r w:rsidR="005756F0">
        <w:rPr>
          <w:rFonts w:ascii="Courier New" w:hAnsi="Courier New" w:cs="Courier New"/>
        </w:rPr>
        <w:t>4</w:t>
      </w:r>
      <w:r>
        <w:rPr>
          <w:rFonts w:ascii="Courier New" w:hAnsi="Courier New" w:cs="Courier New"/>
        </w:rPr>
        <w:t xml:space="preserve">c) </w:t>
      </w:r>
      <w:r w:rsidRPr="00606898">
        <w:rPr>
          <w:rFonts w:ascii="Courier New" w:hAnsi="Courier New" w:cs="Courier New"/>
          <w:i/>
          <w:iCs/>
        </w:rPr>
        <w:t>lin-41(tn1541)</w:t>
      </w:r>
    </w:p>
    <w:p w14:paraId="233157CF" w14:textId="4B26D112" w:rsidR="000F56A7" w:rsidRPr="000F56A7" w:rsidRDefault="000F56A7" w:rsidP="00B74F69">
      <w:pPr>
        <w:rPr>
          <w:rFonts w:ascii="Courier New" w:hAnsi="Courier New" w:cs="Courier New"/>
        </w:rPr>
      </w:pPr>
      <w:r w:rsidRPr="000F56A7">
        <w:rPr>
          <w:rFonts w:ascii="Courier New" w:hAnsi="Courier New" w:cs="Courier New"/>
        </w:rPr>
        <w:t>attgttccattcgttctgaaaagtcaaaaaattcataagtattctaattgtagagtcatcgtttgccctttccactgataattaatcaaccttttcagacttggaaaaagtgaa</w:t>
      </w:r>
      <w:r w:rsidRPr="000F56A7">
        <w:rPr>
          <w:rFonts w:ascii="Courier New" w:hAnsi="Courier New" w:cs="Courier New"/>
          <w:highlight w:val="lightGray"/>
        </w:rPr>
        <w:t>ATGGGATCCCCCGGGCTGCAGGAATTCGATATCAAGCTTATCGATACCGTCGACCTCGAGGGGGCGGTACCGGTAGAAAAAATGAGTAAAGGAGAAGAACTTTTCACTGGAGTTGTCCCAATTCTTGTTGAATTAGATGGTGATGTTAATGGGCACAAATTTTCTGTCAGTGGAGAGGGTGAAGGTGATGCAACATACGGAAAACTTACCCTTAAATTTATTTGCACTACTGGAAAACTACCTGTTCCATGGgtaagtttaaacatatatatactaactaaccctgattatttaaattttcagCCAACACTTGTCACTACTTTCTGTTATGGTGTTCAATGCTTCTCGAGATACCCAGATCATATGAAACGGCATGACTTTTTCAAGAGTGCCATGCCCGAAGGTTATGTACAGGAAAGAACTATATTTTTCAAAGATGACGGGAACTACAAGACACgtaagtttaaacagttcggtactaactaaccatacatatttaaattttcagGTGCTGAAGTCAAGTTTGAAGGTGATACCCTTGTTAATAGAATCGAGTTAAAAGGTATTGATTTTAAAGAAGATGGAAACATTCTTGGACACAAATTGGAATACAACTATAACTCACACAATGTATACATCATGGCAGACAAACAAAAGAATGGAATCAAAGTTgtaagtttaaacatgattttactaactaactaatctaatttaaattttcagAACTTCAAAATTAGACACAACATTGAAGATGGAAGCGTTCAACTAGCAGACCATTATCAACAAAATACTCCAATTGGCGATGGCCCTGTCCTTTTACCAGACAACCATTACCTGTCCACACAATCTGCCCTTTCGAAAGATCCCAACGAAAAGAGAGACCACATGGTCCTTCTTGAGTTTGTAACAGCTGCTGGGATTACACATGGCATGGATGAACTATACAAATGCCCGGGGGATCGGTGGAGCTCCACCGGTGGCGGCCGCTCTAGAGAGAATCTTTATT</w:t>
      </w:r>
      <w:r w:rsidRPr="000F56A7">
        <w:rPr>
          <w:rFonts w:ascii="Courier New" w:hAnsi="Courier New" w:cs="Courier New"/>
          <w:highlight w:val="lightGray"/>
        </w:rPr>
        <w:lastRenderedPageBreak/>
        <w:t>TTCAGGGCGCCGCCAAATTCAAAGAAACCGCTGCTGCTAAATTCGAACGCCAGCACATGGACAGCGGAGGTGGAGGT</w:t>
      </w:r>
      <w:r w:rsidRPr="000F56A7">
        <w:rPr>
          <w:rFonts w:ascii="Courier New" w:hAnsi="Courier New" w:cs="Courier New"/>
        </w:rPr>
        <w:t>ATGGCGACCATCGTGCCATGCTCA</w:t>
      </w:r>
      <w:r w:rsidRPr="000F56A7">
        <w:rPr>
          <w:rFonts w:ascii="Courier New" w:hAnsi="Courier New" w:cs="Courier New"/>
          <w:highlight w:val="lightGray"/>
        </w:rPr>
        <w:t>C</w:t>
      </w:r>
      <w:r w:rsidRPr="0003305F">
        <w:rPr>
          <w:rFonts w:ascii="Courier New" w:hAnsi="Courier New" w:cs="Courier New"/>
        </w:rPr>
        <w:t>T</w:t>
      </w:r>
      <w:r w:rsidRPr="000F56A7">
        <w:rPr>
          <w:rFonts w:ascii="Courier New" w:hAnsi="Courier New" w:cs="Courier New"/>
          <w:highlight w:val="lightGray"/>
        </w:rPr>
        <w:t>T</w:t>
      </w:r>
      <w:r w:rsidRPr="000F56A7">
        <w:rPr>
          <w:rFonts w:ascii="Courier New" w:hAnsi="Courier New" w:cs="Courier New"/>
        </w:rPr>
        <w:t>GAGAAAGAAGAAGGAGCACCATCAGGACCTCGTCGGCTTCAAACTGAGATCGACGTGGACGCCAACGACAGCGGAAACGAGCTGTCGATGGGCGGAAGCAGCAGTG</w:t>
      </w:r>
    </w:p>
    <w:p w14:paraId="59F6B163" w14:textId="77777777" w:rsidR="000F56A7" w:rsidRDefault="000F56A7" w:rsidP="00B74F69">
      <w:pPr>
        <w:rPr>
          <w:rFonts w:ascii="Courier New" w:hAnsi="Courier New" w:cs="Courier New"/>
        </w:rPr>
      </w:pPr>
    </w:p>
    <w:p w14:paraId="6FC20D6A" w14:textId="489AD72B" w:rsidR="00606898" w:rsidRDefault="00606898" w:rsidP="00B74F6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r w:rsidR="005756F0">
        <w:rPr>
          <w:rFonts w:ascii="Courier New" w:hAnsi="Courier New" w:cs="Courier New"/>
        </w:rPr>
        <w:t>4</w:t>
      </w:r>
      <w:r>
        <w:rPr>
          <w:rFonts w:ascii="Courier New" w:hAnsi="Courier New" w:cs="Courier New"/>
        </w:rPr>
        <w:t xml:space="preserve">d) </w:t>
      </w:r>
      <w:r w:rsidRPr="00894C0F">
        <w:rPr>
          <w:rFonts w:ascii="Courier New" w:hAnsi="Courier New" w:cs="Courier New"/>
          <w:i/>
          <w:iCs/>
        </w:rPr>
        <w:t>lin-41(tn1892)</w:t>
      </w:r>
    </w:p>
    <w:p w14:paraId="773D7B36" w14:textId="105BC965" w:rsidR="00D214A6" w:rsidRPr="00D214A6" w:rsidRDefault="00D214A6" w:rsidP="00B74F69">
      <w:pPr>
        <w:rPr>
          <w:rFonts w:ascii="Courier New" w:hAnsi="Courier New" w:cs="Courier New"/>
        </w:rPr>
      </w:pPr>
      <w:r w:rsidRPr="00D214A6">
        <w:rPr>
          <w:rFonts w:ascii="Courier New" w:hAnsi="Courier New" w:cs="Courier New"/>
        </w:rPr>
        <w:t>attgttccattcgttctgaaaagtcaaaaaattcataagtattctaattgtagagtcatcgtttgccctttccactgataattaatcaaccttttcagacttggaaaaagtgaa</w:t>
      </w:r>
      <w:r w:rsidRPr="00D214A6">
        <w:rPr>
          <w:rFonts w:ascii="Courier New" w:hAnsi="Courier New" w:cs="Courier New"/>
          <w:highlight w:val="lightGray"/>
        </w:rPr>
        <w:t>ATGGTCTCCAAGGGAGAGGCCGTCATCAAGGAGTTCATGCGTTTCAAGGTCCACATGGAGGGATCCATGAACGGACACGAGTTCGAGATCGAGGGAGAGGGAGAGGGACGTCCATACGAGGGAACCCAAACCGCCAAGCTCAAGGTCACCAAGgtaagtttaaacatatatatactaactaaccctgattatttaaattttcagGGAGGACCACTCCCATTCTCCTGGGACATCCTCTCCCCACAATTCATGTACGGATCCCGTGCCTTCATCAAGCACCCAGCCGACATCCCAGACTACTACAAGCAATCCTTCCCAGAGGGATTCAAGTGGGAGCGTGTCATGAACTTCGAGGACGGAGGAGCCGTCACCGTCACCCAAGACACCTCCCTCGAGGACGGAACCCTCATCTACAAGgtaagtttaaacagttcggtactaactaaccatacatatttaaattttcagGTCAAGCTCCGTGGAACCAACTTCCCACCAGACGGACCAGTCATGCAAAAGAAGACCATGGGATGGGAGGCCTCCACCGAGCGTCTCTACCCAGAGGACGGAGTCCTCAAGGGAGACATCAAGATGGCCCTCCGTCTCAAGGACGGAGGACGTTACCTCGCCGACTTCAAGgtaagtttaaacatgattttactaactaactaatctgatttaaattttcagACCACCTACAAGGCCAAGAAGCCAGTCCAAATGCCAGGAGCCTACAACGTCGACCGTAAGCTCGACATCACCTCCCACAACGAGGACTACACCGTCGTCGAGCAATACGAGCGTTCCGAGGGACGTCACTCCACCGGAGGAATGGACGAGCTCTACAAGGAGAATCTGTACTTTCAATCCGGAAAG</w:t>
      </w:r>
      <w:r w:rsidR="00215797" w:rsidRPr="00215797">
        <w:rPr>
          <w:rFonts w:ascii="Courier New" w:hAnsi="Courier New" w:cs="Courier New"/>
          <w:highlight w:val="lightGray"/>
        </w:rPr>
        <w:t>gtaagtttaaaataacttcgtatagcatacattatacgaagttattttcag</w:t>
      </w:r>
      <w:r w:rsidRPr="00D214A6">
        <w:rPr>
          <w:rFonts w:ascii="Courier New" w:hAnsi="Courier New" w:cs="Courier New"/>
          <w:highlight w:val="lightGray"/>
        </w:rPr>
        <w:t>GGAGCCGGATCTGATTATAAAGACGATGACGATAAGCGTGACTACAAGGACGACGACGACAAGCGTGATTACAAGGATGACGATGACAAGAGA</w:t>
      </w:r>
      <w:r w:rsidRPr="00D214A6">
        <w:rPr>
          <w:rFonts w:ascii="Courier New" w:hAnsi="Courier New" w:cs="Courier New"/>
        </w:rPr>
        <w:t>ATGGCGACCATCGTGCCATGCTCATT</w:t>
      </w:r>
      <w:r w:rsidRPr="00D214A6">
        <w:rPr>
          <w:rFonts w:ascii="Courier New" w:hAnsi="Courier New" w:cs="Courier New"/>
          <w:highlight w:val="lightGray"/>
        </w:rPr>
        <w:t>A</w:t>
      </w:r>
      <w:r w:rsidRPr="00D214A6">
        <w:rPr>
          <w:rFonts w:ascii="Courier New" w:hAnsi="Courier New" w:cs="Courier New"/>
        </w:rPr>
        <w:t>GAGAAAGAAGAAGGAGCACCATCAGGACCTCGTCGGCTTCAAACTGAGATCGACGTGGACGCCAACGACAGCGGAAACGAGCTGTCGATGGGCGGAAGC</w:t>
      </w:r>
    </w:p>
    <w:p w14:paraId="039E7BF0" w14:textId="77777777" w:rsidR="00A43118" w:rsidRDefault="00A43118" w:rsidP="00B74F69">
      <w:pPr>
        <w:rPr>
          <w:rFonts w:ascii="Courier New" w:hAnsi="Courier New" w:cs="Courier New"/>
        </w:rPr>
      </w:pPr>
    </w:p>
    <w:p w14:paraId="3E2624BA" w14:textId="0CAA7D88" w:rsidR="00606898" w:rsidRDefault="00606898" w:rsidP="00B74F69">
      <w:pPr>
        <w:rPr>
          <w:rFonts w:ascii="Courier New" w:hAnsi="Courier New" w:cs="Courier New"/>
          <w:i/>
          <w:iCs/>
        </w:rPr>
      </w:pPr>
      <w:r>
        <w:rPr>
          <w:rFonts w:ascii="Courier New" w:hAnsi="Courier New" w:cs="Courier New"/>
        </w:rPr>
        <w:t>(</w:t>
      </w:r>
      <w:r w:rsidR="005756F0">
        <w:rPr>
          <w:rFonts w:ascii="Courier New" w:hAnsi="Courier New" w:cs="Courier New"/>
        </w:rPr>
        <w:t>4</w:t>
      </w:r>
      <w:r>
        <w:rPr>
          <w:rFonts w:ascii="Courier New" w:hAnsi="Courier New" w:cs="Courier New"/>
        </w:rPr>
        <w:t xml:space="preserve">e) </w:t>
      </w:r>
      <w:r w:rsidRPr="00894C0F">
        <w:rPr>
          <w:rFonts w:ascii="Courier New" w:hAnsi="Courier New" w:cs="Courier New"/>
          <w:i/>
          <w:iCs/>
        </w:rPr>
        <w:t>lin-41(tn1894)</w:t>
      </w:r>
    </w:p>
    <w:p w14:paraId="05E77EDA" w14:textId="6DFDDB9D" w:rsidR="008C245C" w:rsidRDefault="00A43118" w:rsidP="00B74F69">
      <w:pPr>
        <w:rPr>
          <w:rFonts w:ascii="Courier New" w:hAnsi="Courier New" w:cs="Courier New"/>
        </w:rPr>
      </w:pPr>
      <w:r w:rsidRPr="00A43118">
        <w:rPr>
          <w:rFonts w:ascii="Courier New" w:hAnsi="Courier New" w:cs="Courier New"/>
        </w:rPr>
        <w:t>attgttccattcgttctgaaaagtcaaaaaattcataagtattctaattgtagagtcatcgtttgccctttccactgataattaatcaaccttttcagacttggaaaaagtgaa</w:t>
      </w:r>
      <w:r w:rsidRPr="00A43118">
        <w:rPr>
          <w:rFonts w:ascii="Courier New" w:hAnsi="Courier New" w:cs="Courier New"/>
          <w:highlight w:val="lightGray"/>
        </w:rPr>
        <w:t>ATGAACCTTATTAAGGAAGATATGAGAGTCAAAGTTCATATGGAAGGAAACGTCAACGGTCATGCATTTGTTATTGAAGGAGAAGGAAAAGGAAAGCCATACGAAGGAACTCAAACTGCAAACTTGACTGTCAAAGAAGGAGCACCACTACCATTTAGTTACgtaagtttaaacatatatatactaactaaccctgattatttaaattttcagGATATTCTAACTACTGCCGTCCATTACGGAAACAGAGTTTTTACTAAATACCCAGAAGATATTCCTGATTACTTCAAGCAATCGTTTCCAGAAGGATACTCGTGGGAAAGAACTATGACTTTCGAAGATAAAGGTATTTGCACTATTgtaagtttaaacagttcggtactaactaaccatacatatttaaattttcagAGAAGTGATATTAGTCTAGAAGGTGATTGCTTCTTCCAAAATGTCAGATTTAAAGGAACTAACTTTCCTCCTAACGGACCAGTTATGCAAAAGAAGACTCTTAAGTGGGAACCATCGACTGAAAAACTACATGTTAGAGATGGACTACTTGTTGGAgtaagtttaaacttggacttactaactaacggattatatttaaattttcagAACATTAACATGGCACTACTACTAGAAGGTGGAGGTCACTACCTTTGCGATTTTAAAACTACTTACAAAGCAAAGAAGGTCGTCCAACTTCCAGATGCACACTTTGTTGATCACAGAATTGAAATACTAGGAAACGATTCGGATTACAACAAAGTTAAGCTATACGAACACGCAGTTGCAAGATACAGTCCTCTACCAAGTCAAGCATGGGAGAATCTGTACTTTCAATCCGGAAAG</w:t>
      </w:r>
      <w:r w:rsidR="00215797" w:rsidRPr="00215797">
        <w:rPr>
          <w:rFonts w:ascii="Courier New" w:hAnsi="Courier New" w:cs="Courier New"/>
          <w:highlight w:val="lightGray"/>
        </w:rPr>
        <w:t>gtaagtttaaaataacttcgtatagcatacattatacgaagttattttcag</w:t>
      </w:r>
      <w:r w:rsidRPr="00A43118">
        <w:rPr>
          <w:rFonts w:ascii="Courier New" w:hAnsi="Courier New" w:cs="Courier New"/>
          <w:highlight w:val="lightGray"/>
        </w:rPr>
        <w:t>GGAGCCGGATCTGATTATAAAGACGATGACGATAAGCGTGACTACAAGGACGACGACGACAAGCGTGATTACAAGGATGACGATGACAAGAGA</w:t>
      </w:r>
      <w:r w:rsidRPr="00A43118">
        <w:rPr>
          <w:rFonts w:ascii="Courier New" w:hAnsi="Courier New" w:cs="Courier New"/>
        </w:rPr>
        <w:t>ATGGCGACCATCGTGCCATGCTCATT</w:t>
      </w:r>
      <w:r w:rsidRPr="00A43118">
        <w:rPr>
          <w:rFonts w:ascii="Courier New" w:hAnsi="Courier New" w:cs="Courier New"/>
          <w:highlight w:val="lightGray"/>
        </w:rPr>
        <w:t>A</w:t>
      </w:r>
      <w:r w:rsidRPr="00A43118">
        <w:rPr>
          <w:rFonts w:ascii="Courier New" w:hAnsi="Courier New" w:cs="Courier New"/>
        </w:rPr>
        <w:t>GAGAAAGAAGAAGGAGCACCATCAGGACCTCGTCGGCTTCAAACTGAGATCGACGTGGACGCCAACGACAGCGGAAACGAGCTGTCGATGGGCGGAAGCAGCAGTGAAGgtaacacttga</w:t>
      </w:r>
    </w:p>
    <w:p w14:paraId="52AC7C29" w14:textId="77777777" w:rsidR="00A43118" w:rsidRPr="008C245C" w:rsidRDefault="00A43118" w:rsidP="00B74F69">
      <w:pPr>
        <w:rPr>
          <w:rFonts w:ascii="Courier New" w:hAnsi="Courier New" w:cs="Courier New"/>
        </w:rPr>
      </w:pPr>
    </w:p>
    <w:p w14:paraId="180991E7" w14:textId="18BDC424" w:rsidR="00606898" w:rsidRDefault="00894C0F" w:rsidP="00B74F6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(</w:t>
      </w:r>
      <w:r w:rsidR="005756F0">
        <w:rPr>
          <w:rFonts w:ascii="Courier New" w:hAnsi="Courier New" w:cs="Courier New"/>
        </w:rPr>
        <w:t>4</w:t>
      </w:r>
      <w:r>
        <w:rPr>
          <w:rFonts w:ascii="Courier New" w:hAnsi="Courier New" w:cs="Courier New"/>
        </w:rPr>
        <w:t xml:space="preserve">f) </w:t>
      </w:r>
      <w:r w:rsidRPr="00894C0F">
        <w:rPr>
          <w:rFonts w:ascii="Courier New" w:hAnsi="Courier New" w:cs="Courier New"/>
          <w:i/>
          <w:iCs/>
        </w:rPr>
        <w:t>lin-41(tn2054)</w:t>
      </w:r>
      <w:r>
        <w:rPr>
          <w:rFonts w:ascii="Courier New" w:hAnsi="Courier New" w:cs="Courier New"/>
        </w:rPr>
        <w:t xml:space="preserve"> and </w:t>
      </w:r>
      <w:r w:rsidRPr="00894C0F">
        <w:rPr>
          <w:rFonts w:ascii="Courier New" w:hAnsi="Courier New" w:cs="Courier New"/>
          <w:i/>
          <w:iCs/>
        </w:rPr>
        <w:t>lin-41(tn2055)</w:t>
      </w:r>
    </w:p>
    <w:p w14:paraId="431A52EC" w14:textId="45827C5D" w:rsidR="003027FF" w:rsidRPr="003027FF" w:rsidRDefault="003027FF" w:rsidP="00B74F69">
      <w:pPr>
        <w:rPr>
          <w:rFonts w:ascii="Courier New" w:hAnsi="Courier New" w:cs="Courier New"/>
        </w:rPr>
      </w:pPr>
      <w:r w:rsidRPr="003027FF">
        <w:rPr>
          <w:rFonts w:ascii="Courier New" w:hAnsi="Courier New" w:cs="Courier New"/>
        </w:rPr>
        <w:t>attgttccattcgttctgaaaagtcaaaaaattcataagtattctaattgtagagtcatcgtttgccctttccactgataattaatcaaccttttcagacttggaaaaagtgaa</w:t>
      </w:r>
      <w:r w:rsidRPr="003027FF">
        <w:rPr>
          <w:rFonts w:ascii="Courier New" w:hAnsi="Courier New" w:cs="Courier New"/>
          <w:highlight w:val="lightGray"/>
        </w:rPr>
        <w:t>ATGAGTAAAGGAGAAGAATTGTTCACTGGAGTTGTCCCAATCCTCGTCGAGCTCGACGGAGACGTCAACGGACACAAGTTCTCCGTCTCCGGAGAGGGAGAGGGAGACGCCACCTACGGAAAGCTCACCCTCAAGTTCATCTGCACCACCGGAAAGCTCCCAGTCCCATGGCCAACCCTCGTCACCACCTTCTGCTACGGAGTCCAATGCTTCTCCCGTTACCCAGACCACATGAAGCGTCACGACTTCTTCAAGTCCGCCATGCCAGAGGGATACGTCCAAGAGCGTACCATCTTCTTCAAGgtaagtttaaacatatatatactaactactgattatttaaattttcagGACGACGGAAACTACAAGACCCGTGCCGAGGTCAAGTTCGAGGGAGACACCCTCGTCAACCGTATCGAGCTCAAGgtaagtttaaacagttcggtactaactaaccatacatatttaaattttcagGGAATCGACTTCAAGGAGGACGGAAACATCCTCGGACACAAGCTCGAGTACAACTACAACTCCCACAACGTCTACATCATGGCCGACAAGCAAAAGAACGGAATCAAGGTCAACTTCAAGgtaagtttaaacatgattttactaactaactaatctgatttaaattttcagATCCGTCACAACATCGAGGACGGATCCGTCCAACTCGCCGACCACTACCAACAAAACACCCCAATCGGAGACGGACCAGTCCTCCTCCCAGACAACCACTACCTCTCCACCCAATCCGCCCTCTCCAAGGACCCAAACGAGAAGCGTGACCACATGGTCCTCCTCGAGTTCGTCACCGCCGCCGGAATCACCCACGGAATGGACGAGCTCTACAAGGAGAATCTGTACTTTCAATCCGGAAAG</w:t>
      </w:r>
      <w:r w:rsidR="00215797" w:rsidRPr="00215797">
        <w:rPr>
          <w:rFonts w:ascii="Courier New" w:hAnsi="Courier New" w:cs="Courier New"/>
          <w:highlight w:val="lightGray"/>
        </w:rPr>
        <w:t>gtaagtttaaaataacttcgtatagcatacattatacgaagttattttcag</w:t>
      </w:r>
      <w:r w:rsidRPr="00DA53B7">
        <w:rPr>
          <w:rFonts w:ascii="Courier New" w:hAnsi="Courier New" w:cs="Courier New"/>
          <w:highlight w:val="lightGray"/>
        </w:rPr>
        <w:t>GGAGCCGGATCTGATTATAAAGACGATGACGATAAGCGTGACTACAAGGACGACGACGACAAGCGTGATTACAAGGATGACGATGACAAGAGA</w:t>
      </w:r>
      <w:r w:rsidRPr="003027FF">
        <w:rPr>
          <w:rFonts w:ascii="Courier New" w:hAnsi="Courier New" w:cs="Courier New"/>
        </w:rPr>
        <w:t>ATGGCGACCATCGTGCCATGCTCATT</w:t>
      </w:r>
      <w:r w:rsidRPr="00DA53B7">
        <w:rPr>
          <w:rFonts w:ascii="Courier New" w:hAnsi="Courier New" w:cs="Courier New"/>
          <w:highlight w:val="lightGray"/>
        </w:rPr>
        <w:t>A</w:t>
      </w:r>
      <w:r w:rsidRPr="003027FF">
        <w:rPr>
          <w:rFonts w:ascii="Courier New" w:hAnsi="Courier New" w:cs="Courier New"/>
        </w:rPr>
        <w:t>GAGAAAGAAGAAGGAGCACCATCAGGACCTCGTCGGCTTCAAACTGAGATCGACGTGGACGCCAACGACAGCGGAAACGAGCTG</w:t>
      </w:r>
    </w:p>
    <w:p w14:paraId="36CF100C" w14:textId="77777777" w:rsidR="00DA53B7" w:rsidRDefault="00DA53B7" w:rsidP="00B74F69">
      <w:pPr>
        <w:rPr>
          <w:rFonts w:ascii="Courier New" w:hAnsi="Courier New" w:cs="Courier New"/>
        </w:rPr>
      </w:pPr>
    </w:p>
    <w:p w14:paraId="1A534A5C" w14:textId="27B13B8C" w:rsidR="00894C0F" w:rsidRDefault="00894C0F" w:rsidP="00B74F6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r w:rsidR="005756F0">
        <w:rPr>
          <w:rFonts w:ascii="Courier New" w:hAnsi="Courier New" w:cs="Courier New"/>
        </w:rPr>
        <w:t>4g</w:t>
      </w:r>
      <w:r>
        <w:rPr>
          <w:rFonts w:ascii="Courier New" w:hAnsi="Courier New" w:cs="Courier New"/>
        </w:rPr>
        <w:t xml:space="preserve">) </w:t>
      </w:r>
      <w:r w:rsidRPr="00894C0F">
        <w:rPr>
          <w:rFonts w:ascii="Courier New" w:hAnsi="Courier New" w:cs="Courier New"/>
          <w:i/>
          <w:iCs/>
        </w:rPr>
        <w:t>puf-3(tn1820)</w:t>
      </w:r>
    </w:p>
    <w:p w14:paraId="55461F48" w14:textId="4006E715" w:rsidR="001547FB" w:rsidRDefault="001547FB" w:rsidP="00B74F69">
      <w:pPr>
        <w:rPr>
          <w:rFonts w:ascii="Courier New" w:hAnsi="Courier New" w:cs="Courier New"/>
        </w:rPr>
      </w:pPr>
      <w:r w:rsidRPr="001547FB">
        <w:rPr>
          <w:rFonts w:ascii="Courier New" w:hAnsi="Courier New" w:cs="Courier New"/>
        </w:rPr>
        <w:t>TCGGAGATGTACGGCATGTGGCTCGAGAAGATTCACGGACGAGTGATGCGAAACGCCCACCGCCTCGAAAGATTTTCGTCGGGCAAGAAGATTATCGAAGCGCTCCAATCAATGTC</w:t>
      </w:r>
      <w:r w:rsidRPr="001547FB">
        <w:rPr>
          <w:rFonts w:ascii="Courier New" w:hAnsi="Courier New" w:cs="Courier New"/>
          <w:highlight w:val="lightGray"/>
        </w:rPr>
        <w:t>A</w:t>
      </w:r>
      <w:r w:rsidRPr="001547FB">
        <w:rPr>
          <w:rFonts w:ascii="Courier New" w:hAnsi="Courier New" w:cs="Courier New"/>
        </w:rPr>
        <w:t>TTGTAC</w:t>
      </w:r>
      <w:r w:rsidRPr="001547FB">
        <w:rPr>
          <w:rFonts w:ascii="Courier New" w:hAnsi="Courier New" w:cs="Courier New"/>
          <w:highlight w:val="lightGray"/>
        </w:rPr>
        <w:t>GGAGCATCGGGAGCCTCAGGAGCATCGATGAGTAAAGGAGAAGAATTGTTCACTGGAGTTGTCCCAATCCTCGTCGAGCTCGACGGAGACGTCAACGGACACAAGTTCTCCGTCTCCGGAGAGGGAGAGGGAGACGCCACCTACGGAAAGCTCACCCTCAAGTTCATCTGCACCACCGGAAAGCTCCCAGTCCCATGGCCAACCCTCGTCACCACCTTCTGCTACGGAGTCCAATGCTTCTCCCGTTACCCAGACCACATGAAGCGTCACGACTTCTTCAAGTCCGCCATGCCAGAGGGATACGTCCAAGAGCGTACCATCTTCTTCAAGgtaagtttaaacatatatatactaactactgattatttaaattttcagGACGACGGAAACTACAAGACCCGTGCCGAGGTCAAGTTCGAGGGAGACACCCTCGTCAACCGTATCGAGCTCAAGgtaagtttaaacagttcggtactaactaaccatacatatttaaattttcagGGAATCGACTTCAAGGAGGACGGAAACATCCTCGGACACAAGCTCGAGTACAACTACAACTCCCACAACGTCTACATCATGGCCGACAAGCAAAAGAACGGAATCAAGGTCAACTTCAAGgtaagtttaaacatgattttactaactaactaatctgatttaaattttcagATCCGTCACAACATCGAGGACGGATCCGTCCAACTCGCCGACCACTACCAACAAAACACCCCAATCGGAGACGGACCAGTCCTCCTCCCAGACAACCACTACCTCTCCACCCAATCCGCCCTCTCCAAGGACCCAAACGAGAAGCGTGACCACATGGTCCTCCTCGAGTTCGTCACCGCCGCCGGAATCACCCACGGAATGGACGAGCTCTACAAGGAGAATCTGTACTTTCAATCCGGAAAGgtaagtttaaaataacttcgtatagcatacattatacgaagttattttcagGGAGCCGGATCTGATTATAAAGACGATGACGATAAGCGTGACTACAAGGACGACGACGACAAGCGTGATTACAAGGATGACGATGACAAGAGA</w:t>
      </w:r>
      <w:r w:rsidRPr="001547FB">
        <w:rPr>
          <w:rFonts w:ascii="Courier New" w:hAnsi="Courier New" w:cs="Courier New"/>
        </w:rPr>
        <w:t>TAGatacacataggcaatttttattcatttccatttgaatcctaacccccaccatcacccaactcacgtgtatactattattatttttattattatattgctagaaaattgtagaaagagtattgcaacctcttctatattatat</w:t>
      </w:r>
    </w:p>
    <w:p w14:paraId="0F94AC32" w14:textId="77777777" w:rsidR="001547FB" w:rsidRPr="001547FB" w:rsidRDefault="001547FB" w:rsidP="00B74F69">
      <w:pPr>
        <w:rPr>
          <w:rFonts w:ascii="Courier New" w:hAnsi="Courier New" w:cs="Courier New"/>
        </w:rPr>
      </w:pPr>
    </w:p>
    <w:p w14:paraId="2DC7ADF2" w14:textId="756974A4" w:rsidR="00894C0F" w:rsidRDefault="00894C0F" w:rsidP="00B74F6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r w:rsidR="005756F0">
        <w:rPr>
          <w:rFonts w:ascii="Courier New" w:hAnsi="Courier New" w:cs="Courier New"/>
        </w:rPr>
        <w:t>4h</w:t>
      </w:r>
      <w:r>
        <w:rPr>
          <w:rFonts w:ascii="Courier New" w:hAnsi="Courier New" w:cs="Courier New"/>
        </w:rPr>
        <w:t xml:space="preserve">) </w:t>
      </w:r>
      <w:r w:rsidRPr="00894C0F">
        <w:rPr>
          <w:rFonts w:ascii="Courier New" w:hAnsi="Courier New" w:cs="Courier New"/>
          <w:i/>
          <w:iCs/>
        </w:rPr>
        <w:t>puf-11(tn1824)</w:t>
      </w:r>
    </w:p>
    <w:p w14:paraId="69ACA81E" w14:textId="2C9291ED" w:rsidR="00FD35FA" w:rsidRDefault="00FD35FA" w:rsidP="00B74F69">
      <w:pPr>
        <w:rPr>
          <w:rFonts w:ascii="Courier New" w:hAnsi="Courier New" w:cs="Courier New"/>
        </w:rPr>
      </w:pPr>
      <w:r w:rsidRPr="00FD35FA">
        <w:rPr>
          <w:rFonts w:ascii="Courier New" w:hAnsi="Courier New" w:cs="Courier New"/>
        </w:rPr>
        <w:t>ATGTACGGCATGTGGCTCGAGAAGATTCGCGAACGAGTCATGCGAAACGCCAATCGCCTCGAAAGATTCTCGTCGGGCAAGAAGATAATCGAAGCGCTCCAATCAATGTC</w:t>
      </w:r>
      <w:r w:rsidRPr="00FD35FA">
        <w:rPr>
          <w:rFonts w:ascii="Courier New" w:hAnsi="Courier New" w:cs="Courier New"/>
          <w:highlight w:val="lightGray"/>
        </w:rPr>
        <w:t>A</w:t>
      </w:r>
      <w:r w:rsidRPr="00FD35FA">
        <w:rPr>
          <w:rFonts w:ascii="Courier New" w:hAnsi="Courier New" w:cs="Courier New"/>
        </w:rPr>
        <w:t>TTTTAC</w:t>
      </w:r>
      <w:r w:rsidRPr="0036219E">
        <w:rPr>
          <w:rFonts w:ascii="Courier New" w:hAnsi="Courier New" w:cs="Courier New"/>
          <w:highlight w:val="lightGray"/>
        </w:rPr>
        <w:t>GGAGCATCGGGAGCCTCAGGAGC</w:t>
      </w:r>
      <w:r w:rsidRPr="0036219E">
        <w:rPr>
          <w:rFonts w:ascii="Courier New" w:hAnsi="Courier New" w:cs="Courier New"/>
          <w:highlight w:val="lightGray"/>
        </w:rPr>
        <w:lastRenderedPageBreak/>
        <w:t>ATCGATGAGTAAAGGAGAAGAATTGTTCACTGGAGTTGTCCCAATCCTCGTCGAGCTCGACGGAGACGTCAACGGACACAAGTTCTCCGTCTCCGGAGAGGGAGAGGGAGACGCCACCTACGGAAAGCTCACCCTCAAGTTCATCTGCACCACCGGAAAGCTCCCAGTCCCATGGCCAACCCTCGTCACCACCTTCTGCTACGGAGTCCAATGCTTCTCCCGTTACCCAGACCACATGAAGCGTCACGACTTCTTCAAGTCCGCCATGCCAGAGGGATACGTCCAAGAGCGTACCATCTTCTTCAAGgtaagtttaaacatatatatactaactactgattatttaaattttcagGACGACGGAAACTACAAGACCCGTGCCGAGGTCAAGTTCGAGGGAGACACCCTCGTCAACCGTATCGAGCTCAAGgtaagtttaaacagttcggtactaactaaccatacatatttaaattttcagGGAATCGACTTCAAGGAGGACGGAAACATCCTCGGACACAAGCTCGAGTACAACTACAACTCCCACAACGTCTACATCATGGCCGACAAGCAAAAGAACGGAATCAAGGTCAACTTCAAGgtaagtttaaacatgattttactaactaactaatctgatttaaattttcagATCCGTCACAACATCGAGGACGGATCCGTCCAACTCGCCGACCACTACCAACAAAACACCCCAATCGGAGACGGACCAGTCCTCCTCCCAGACAACCACTACCTCTCCACCCAATCCGCCCTCTCCAAGGACCCAAACGAGAAGCGTGACCACATGGTCCTCCTCGAGTTCGTCACCGCCGCCGGAATCACCCACGGAATGGACGAGCTCTACAAGGAGAATCTGTACTTTCAATCCGGAAAGgtaagtttaaaataacttcgtatagcatacattatacgaagttattttcagGGAGCCGGATCTGATTATAAAGACGATGACGATAAGCGTGACTACAAGGACGACGACGACAAGCGTGATTACAAGGATGACGATGACAAGAGA</w:t>
      </w:r>
      <w:r w:rsidRPr="00FD35FA">
        <w:rPr>
          <w:rFonts w:ascii="Courier New" w:hAnsi="Courier New" w:cs="Courier New"/>
        </w:rPr>
        <w:t>TAGatataggcaattcatttgcattattatcctaacccccactcacgtgtattattattattattattattattatattgctagaaaacattagaaagagtattgcaacctcttccatgttatatgaagaccccggcccctttttgcacaa</w:t>
      </w:r>
    </w:p>
    <w:p w14:paraId="57D54A5C" w14:textId="77777777" w:rsidR="0036219E" w:rsidRPr="00FD35FA" w:rsidRDefault="0036219E" w:rsidP="00B74F69">
      <w:pPr>
        <w:rPr>
          <w:rFonts w:ascii="Courier New" w:hAnsi="Courier New" w:cs="Courier New"/>
        </w:rPr>
      </w:pPr>
    </w:p>
    <w:p w14:paraId="0BC43154" w14:textId="72EA55E4" w:rsidR="00894C0F" w:rsidRDefault="00894C0F" w:rsidP="00B74F6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r w:rsidR="005756F0">
        <w:rPr>
          <w:rFonts w:ascii="Courier New" w:hAnsi="Courier New" w:cs="Courier New"/>
        </w:rPr>
        <w:t>4i</w:t>
      </w:r>
      <w:r>
        <w:rPr>
          <w:rFonts w:ascii="Courier New" w:hAnsi="Courier New" w:cs="Courier New"/>
        </w:rPr>
        <w:t xml:space="preserve">) </w:t>
      </w:r>
      <w:r w:rsidRPr="00894C0F">
        <w:rPr>
          <w:rFonts w:ascii="Courier New" w:hAnsi="Courier New" w:cs="Courier New"/>
          <w:i/>
          <w:iCs/>
        </w:rPr>
        <w:t>cyb-1(tn1806)</w:t>
      </w:r>
    </w:p>
    <w:p w14:paraId="22EDF0E9" w14:textId="3E9192CF" w:rsidR="0036219E" w:rsidRDefault="0036219E" w:rsidP="00B74F69">
      <w:pPr>
        <w:rPr>
          <w:rFonts w:ascii="Courier New" w:hAnsi="Courier New" w:cs="Courier New"/>
        </w:rPr>
      </w:pPr>
      <w:r w:rsidRPr="0036219E">
        <w:rPr>
          <w:rFonts w:ascii="Courier New" w:hAnsi="Courier New" w:cs="Courier New"/>
        </w:rPr>
        <w:t>cataattatttgcagAATAAGTATCAATCAAGCAAGCTTGCACAAGTTTCCAACTTGATGACCGACGACGTACTCGAGAAAATCAATCGGATGGGCCAGAATGCAAAAGT</w:t>
      </w:r>
      <w:r w:rsidRPr="0036219E">
        <w:rPr>
          <w:rFonts w:ascii="Courier New" w:hAnsi="Courier New" w:cs="Courier New"/>
          <w:highlight w:val="lightGray"/>
        </w:rPr>
        <w:t>A</w:t>
      </w:r>
      <w:r w:rsidRPr="0036219E">
        <w:rPr>
          <w:rFonts w:ascii="Courier New" w:hAnsi="Courier New" w:cs="Courier New"/>
        </w:rPr>
        <w:t>GACGCATCAGAAATGGAA</w:t>
      </w:r>
      <w:r w:rsidRPr="003F35DF">
        <w:rPr>
          <w:rFonts w:ascii="Courier New" w:hAnsi="Courier New" w:cs="Courier New"/>
          <w:highlight w:val="lightGray"/>
        </w:rPr>
        <w:t>GGAGCATCGGGAGCCTCAGGAGCATCGATGAGTAAAGGAGAAGAATTGTTCACTGGAGTTGTCCCAATCCTCGTCGAGCTCGACGGAGACGTCAACGGACACAAGTTCTCCGTCTCCGGAGAGGGAGAGGGAGACGCCACCTACGGAAAGCTCACCCTCAAGTTCATCTGCACCACCGGAAAGCTCCCAGTCCCATGGCCAACCCTCGTCACCACCTTCTGCTACGGAGTCCAATGCTTCTCCCGTTACCCAGACCACATGAAGCGTCACGACTTCTTCAAGTCCGCCATGCCAGAGGGATACGTCCAAGAGCGTACCATCTTCTTCAAGgtaagtttaaacatatatatactaactactgattatttaaattttcagGACGACGGAAACTACAAGACCCGTGCCGAGGTCAAGTTCGAGGGAGACACCCTCGTCAACCGTATCGAGCTCAAGgtaagtttaaacagttcggtactaactaaccatacatatttaaattttcagGGAATCGACTTCAAGGAGGACGGAAACATCCTCGGACACAAGCTCGAGTACAACTACAACTCCCACAACGTCTACATCATGGCCGACAAGCAAAAGAACGGAATCAAGGTCAACTTCAAGgtaagtttaaacatgattttactaactaactaatctgatttaaattttcagATCCGTCACAACATCGAGGACGGATCCGTCCAACTCGCCGACCACTACCAACAAAACACCCCAATCGGAGACGGACCAGTCCTCCTCCCAGACAACCACTACCTCTCCACCCAATCCGCCCTCTCCAAGGACCCAAACGAGAAGCGTGACCACATGGTCCTCCTCGAGTTCGTCACCGCCGCCGGAATCACCCACGGAATGGACGAGCTCTACAAGGAGAATCTGTACTTTCAATCCGGAAAG</w:t>
      </w:r>
      <w:r w:rsidR="003F35DF" w:rsidRPr="003F35DF">
        <w:rPr>
          <w:rFonts w:ascii="Courier New" w:hAnsi="Courier New" w:cs="Courier New"/>
          <w:highlight w:val="lightGray"/>
        </w:rPr>
        <w:t>gtaagtttaaaataacttcgtatagcatacattatacgaagttattttcag</w:t>
      </w:r>
      <w:r w:rsidRPr="003F35DF">
        <w:rPr>
          <w:rFonts w:ascii="Courier New" w:hAnsi="Courier New" w:cs="Courier New"/>
          <w:highlight w:val="lightGray"/>
        </w:rPr>
        <w:t>GGAGCCGGATCTGATTATAAAGACGATGACGATAAGCGTGACTACAAGGACGACGACGACAAGCGTGATTACAAGGATGACGATGACAAGAGA</w:t>
      </w:r>
      <w:r w:rsidRPr="0036219E">
        <w:rPr>
          <w:rFonts w:ascii="Courier New" w:hAnsi="Courier New" w:cs="Courier New"/>
        </w:rPr>
        <w:t>TGAgcacttcgatccgaaataaacattttgtaccattcagtctttcttgattcttatgtttcttccttcattgcttttcttttcggctcctttccattttttaactcctccagtcgtttccacgtcaatctggtcacac</w:t>
      </w:r>
    </w:p>
    <w:p w14:paraId="7BB5209C" w14:textId="77777777" w:rsidR="003F35DF" w:rsidRPr="0036219E" w:rsidRDefault="003F35DF" w:rsidP="00B74F69">
      <w:pPr>
        <w:rPr>
          <w:rFonts w:ascii="Courier New" w:hAnsi="Courier New" w:cs="Courier New"/>
        </w:rPr>
      </w:pPr>
    </w:p>
    <w:p w14:paraId="6037B8F5" w14:textId="1C0242E1" w:rsidR="00894C0F" w:rsidRDefault="00894C0F" w:rsidP="00B74F69">
      <w:pPr>
        <w:rPr>
          <w:rFonts w:ascii="Courier New" w:hAnsi="Courier New" w:cs="Courier New"/>
          <w:i/>
          <w:iCs/>
        </w:rPr>
      </w:pPr>
      <w:r>
        <w:rPr>
          <w:rFonts w:ascii="Courier New" w:hAnsi="Courier New" w:cs="Courier New"/>
        </w:rPr>
        <w:t>(</w:t>
      </w:r>
      <w:r w:rsidR="005756F0">
        <w:rPr>
          <w:rFonts w:ascii="Courier New" w:hAnsi="Courier New" w:cs="Courier New"/>
        </w:rPr>
        <w:t>4j</w:t>
      </w:r>
      <w:r>
        <w:rPr>
          <w:rFonts w:ascii="Courier New" w:hAnsi="Courier New" w:cs="Courier New"/>
        </w:rPr>
        <w:t xml:space="preserve">) </w:t>
      </w:r>
      <w:r w:rsidRPr="00894C0F">
        <w:rPr>
          <w:rFonts w:ascii="Courier New" w:hAnsi="Courier New" w:cs="Courier New"/>
          <w:i/>
          <w:iCs/>
        </w:rPr>
        <w:t>rnp-8(tn1860)</w:t>
      </w:r>
    </w:p>
    <w:p w14:paraId="1DCC7A92" w14:textId="4CBA4EEE" w:rsidR="007D20FF" w:rsidRDefault="007D20FF" w:rsidP="00B74F69">
      <w:pPr>
        <w:rPr>
          <w:rFonts w:ascii="Courier New" w:hAnsi="Courier New" w:cs="Courier New"/>
        </w:rPr>
      </w:pPr>
      <w:r w:rsidRPr="007D20FF">
        <w:rPr>
          <w:rFonts w:ascii="Courier New" w:hAnsi="Courier New" w:cs="Courier New"/>
        </w:rPr>
        <w:t>GACGAGAAGATGCTGCTCGACGAGGCGTCTTCAATCATCGAAAATACAACTCCAGCAGTGTCTACTGCTCCGGCTGCTGCTCCAGGAGCTACAATGCTCCAAATA</w:t>
      </w:r>
      <w:r w:rsidRPr="007D20FF">
        <w:rPr>
          <w:rFonts w:ascii="Courier New" w:hAnsi="Courier New" w:cs="Courier New"/>
          <w:highlight w:val="lightGray"/>
        </w:rPr>
        <w:t>GGAGCATCGGGAGCCTCAGGAGCATCGATGAGTAAAGGAGAAGAATTGTTCACTGGAGTTGTCCCAATCCTCGTCGAGCTCGACGGAGACGTCAACGGACACAAGTTCTCCGTCTCCGGAGAGGGAGAGGGAGACGCCACCTACGGAAAGCTCACCCTCAAGTTCATCTGCACCA</w:t>
      </w:r>
      <w:r w:rsidRPr="007D20FF">
        <w:rPr>
          <w:rFonts w:ascii="Courier New" w:hAnsi="Courier New" w:cs="Courier New"/>
          <w:highlight w:val="lightGray"/>
        </w:rPr>
        <w:lastRenderedPageBreak/>
        <w:t>CCGGAAAGCTCCCAGTCCCATGGCCAACCCTCGTCACCACCTTCTGCTACGGAGTCCAATGCTTCTCCCGTTACCCAGACCACATGAAGCGTCACGACTTCTTCAAGTCCGCCATGCCAGAGGGATACGTCCAAGAGCGTACCATCTTCTTCAAGgtaagtttaaacatatatatactaactactgattatttaaattttcagGACGACGGAAACTACAAGACCCGTGCCGAGGTCAAGTTCGAGGGAGACACCCTCGTCAACCGTATCGAGCTCAAGgtaagtttaaacagttcggtactaactaaccatacatatttaaattttcagGGAATCGACTTCAAGGAGGACGGAAACATCCTCGGACACAAGCTCGAGTACAACTACAACTCCCACAACGTCTACATCATGGCCGACAAGCAAAAGAACGGAATCAAGGTCAACTTCAAGgtaagtttaaacatgattttactaactaactaatctgatttaaattttcagATCCGTCACAACATCGAGGACGGATCCGTCCAACTCGCCGACCACTACCAACAAAACACCCCAATCGGAGACGGACCAGTCCTCCTCCCAGACAACCACTACCTCTCCACCCAATCCGCCCTCTCCAAGGACCCAAACGAGAAGCGTGACCACATGGTCCTCCTCGAGTTCGTCACCGCCGCCGGAATCACCCACGGAATGGACGAGCTCTACAAGGAGAATCTGTACTTTCAATCCGGAAAGgtaagtttaaaataacttcgtatagcatacattatacgaagttattttcagGGAGCCGGATCTGATTATAAAGACGATGACGATAAGCGTGACTACAAGGACGACGACGACAAGCGTGATTACAAGGATGACGATGACAAGAGA</w:t>
      </w:r>
      <w:r w:rsidRPr="007D20FF">
        <w:rPr>
          <w:rFonts w:ascii="Courier New" w:hAnsi="Courier New" w:cs="Courier New"/>
        </w:rPr>
        <w:t>TAGgagaagatcacatatacaataatataatcttattgcattttcgcaattctcgttctctccacacacatacacacatcatcccaagtattcctgtgctgaatctcagtttgaatgatgtttcataccgtttttatcccactattgccttatcgtttcctgt</w:t>
      </w:r>
    </w:p>
    <w:p w14:paraId="2272DA4D" w14:textId="77777777" w:rsidR="007D20FF" w:rsidRPr="007D20FF" w:rsidRDefault="007D20FF" w:rsidP="00B74F69">
      <w:pPr>
        <w:rPr>
          <w:rFonts w:ascii="Courier New" w:hAnsi="Courier New" w:cs="Courier New"/>
        </w:rPr>
      </w:pPr>
    </w:p>
    <w:p w14:paraId="6B945030" w14:textId="56A823F8" w:rsidR="00894C0F" w:rsidRDefault="00894C0F" w:rsidP="00B74F6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r w:rsidR="005756F0">
        <w:rPr>
          <w:rFonts w:ascii="Courier New" w:hAnsi="Courier New" w:cs="Courier New"/>
        </w:rPr>
        <w:t>4k</w:t>
      </w:r>
      <w:r>
        <w:rPr>
          <w:rFonts w:ascii="Courier New" w:hAnsi="Courier New" w:cs="Courier New"/>
        </w:rPr>
        <w:t xml:space="preserve">) </w:t>
      </w:r>
      <w:r w:rsidRPr="00894C0F">
        <w:rPr>
          <w:rFonts w:ascii="Courier New" w:hAnsi="Courier New" w:cs="Courier New"/>
          <w:i/>
          <w:iCs/>
        </w:rPr>
        <w:t>etc-1(tn1919)</w:t>
      </w:r>
    </w:p>
    <w:p w14:paraId="0B78CD12" w14:textId="6146EDDE" w:rsidR="001E2B1E" w:rsidRDefault="001E2B1E" w:rsidP="00B74F69">
      <w:pPr>
        <w:rPr>
          <w:rFonts w:ascii="Courier New" w:hAnsi="Courier New" w:cs="Courier New"/>
        </w:rPr>
      </w:pPr>
      <w:r w:rsidRPr="001E2B1E">
        <w:rPr>
          <w:rFonts w:ascii="Courier New" w:hAnsi="Courier New" w:cs="Courier New"/>
        </w:rPr>
        <w:t>tgaataagtgttaaatgtaaacactcagtatttatttttgttttgcaattgaatatttcagatttccactaattagtttccaattttag</w:t>
      </w:r>
      <w:r w:rsidRPr="001E2B1E">
        <w:rPr>
          <w:rFonts w:ascii="Courier New" w:hAnsi="Courier New" w:cs="Courier New"/>
          <w:highlight w:val="lightGray"/>
        </w:rPr>
        <w:t>ATGAGTAAAGGAGAAGAATTGTTCACTGGAGTTGTCCCAATCCTCGTCGAGCTCGACGGAGACGTCAACGGACACAAGTTCTCCGTCTCCGGAGAGGGAGAGGGAGACGCCACCTACGGAAAGCTCACCCTCAAGTTCATCTGCACCACCGGAAAGCTCCCAGTCCCATGGCCAACCCTCGTCACCACCTTCTGCTACGGAGTCCAATGCTTCTCCCGTTACCCAGACCACATGAAGCGTCACGACTTCTTCAAGTCCGCCATGCCAGAGGGATACGTCCAAGAGCGTACCATCTTCTTCAAGgtaagtttaaacatatatatactaactactgattatttaaattttcagGACGACGGAAACTACAAGACCCGTGCCGAGGTCAAGTTCGAGGGAGACACCCTCGTCAACCGTATCGAGCTCAAGgtaagtttaaacagttcggtactaactaaccatacatatttaaattttcagGGAATCGACTTCAAGGAGGACGGAAACATCCTCGGACACAAGCTCGAGTACAACTACAACTCCCACAACGTCTACATCATGGCCGACAAGCAAAAGAACGGAATCAAGGTCAACTTCAAGgtaagtttaaacatgattttactaactaactaatctgatttaaattttcagATCCGTCACAACATCGAGGACGGATCCGTCCAACTCGCCGACCACTACCAACAAAACACCCCAATCGGAGACGGACCAGTCCTCCTCCCAGACAACCACTACCTCTCCACCCAATCCGCCCTCTCCAAGGACCCAAACGAGAAGCGTGACCACATGGTCCTCCTCGAGTTCGTCACCGCCGCCGGAATCACCCACGGAATGGACGAGCTCTACAAGGAGAATCTGTACTTTCAATCCGGAAAGgtaagtttaaaataacttcgtatagcatacattatacgaagttattttcagGGAGCCGGATCTGATTATAAAGACGATGACGATAAGCGTGACTACAAGGACGACGACGACAAGCGTGATTACAAGGATGACGATGACAAGAGA</w:t>
      </w:r>
      <w:r w:rsidRPr="001E2B1E">
        <w:rPr>
          <w:rFonts w:ascii="Courier New" w:hAnsi="Courier New" w:cs="Courier New"/>
        </w:rPr>
        <w:t>ATGTCATTCAACCTGGTATTTTTTAACGGTGATGTTCGGAGGGACAAAAAACAGGAAGCAATGATCAAAAGCCTAAACGAGCGGGACAACTTTCTTAACAGACTCCGCGAAATGGAACATAAACGGGAAAAGGATG</w:t>
      </w:r>
    </w:p>
    <w:p w14:paraId="4F5BCE6C" w14:textId="77777777" w:rsidR="001E2B1E" w:rsidRPr="001E2B1E" w:rsidRDefault="001E2B1E" w:rsidP="00B74F69">
      <w:pPr>
        <w:rPr>
          <w:rFonts w:ascii="Courier New" w:hAnsi="Courier New" w:cs="Courier New"/>
        </w:rPr>
      </w:pPr>
    </w:p>
    <w:p w14:paraId="1437AC75" w14:textId="6ACB5A97" w:rsidR="00894C0F" w:rsidRDefault="00894C0F" w:rsidP="00B74F6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r w:rsidR="005756F0">
        <w:rPr>
          <w:rFonts w:ascii="Courier New" w:hAnsi="Courier New" w:cs="Courier New"/>
        </w:rPr>
        <w:t>4l</w:t>
      </w:r>
      <w:r>
        <w:rPr>
          <w:rFonts w:ascii="Courier New" w:hAnsi="Courier New" w:cs="Courier New"/>
        </w:rPr>
        <w:t xml:space="preserve">) </w:t>
      </w:r>
      <w:r w:rsidRPr="00894C0F">
        <w:rPr>
          <w:rFonts w:ascii="Courier New" w:hAnsi="Courier New" w:cs="Courier New"/>
          <w:i/>
          <w:iCs/>
        </w:rPr>
        <w:t>etc-1(tn1920)</w:t>
      </w:r>
    </w:p>
    <w:p w14:paraId="165F5383" w14:textId="7557AA0F" w:rsidR="004B3198" w:rsidRPr="004B3198" w:rsidRDefault="004B3198" w:rsidP="00B74F69">
      <w:pPr>
        <w:rPr>
          <w:rFonts w:ascii="Courier New" w:hAnsi="Courier New" w:cs="Courier New"/>
        </w:rPr>
      </w:pPr>
      <w:r w:rsidRPr="004B3198">
        <w:rPr>
          <w:rFonts w:ascii="Courier New" w:hAnsi="Courier New" w:cs="Courier New"/>
        </w:rPr>
        <w:t>tcagatttccactaattagtttccaattttagATGTCATTCAACCTGGTATTTTTTAACGGTGATGTTCGGAGGGACAAAAAACAGGAAGCA</w:t>
      </w:r>
      <w:r w:rsidRPr="004B3198">
        <w:rPr>
          <w:rFonts w:ascii="Courier New" w:hAnsi="Courier New" w:cs="Courier New"/>
          <w:highlight w:val="lightGray"/>
        </w:rPr>
        <w:t>ATGAGTAAAGGAGAAGAATTGTTCACTGGAGTTGTCCCAATCCTCGTCGAGCTCGACGGAGACGTCAACGGACACAAGTTCTCCGTCTCCGGAGAGGGAGAGGGAGACGCCACCTACGGAAAGCTCACCCTCAAGTTCATCTGCACCACCGGAAAGCTCCCAGTCCCATGGCCAACCCTCGTCACCACCTTCTGCTACGGAGTCCAATGCTTCTCCCGTTACCCAGACCACATGAAGCGTCACGACTTCTTCAAGTCCGCCATGCCAGAGGGATACGTCCAAGAGCGTACCATCTTCTTCAAGgtaagtttaaacatatatatactaactactgattatttaaattttcagGACGACGGAAACTACAAGACCCGTGCCGAGGTCAAGTTCGAGGGAGA</w:t>
      </w:r>
      <w:r w:rsidRPr="004B3198">
        <w:rPr>
          <w:rFonts w:ascii="Courier New" w:hAnsi="Courier New" w:cs="Courier New"/>
          <w:highlight w:val="lightGray"/>
        </w:rPr>
        <w:lastRenderedPageBreak/>
        <w:t>CACCCTCGTCAACCGTATCGAGCTCAAGgtaagtttaaacagttcggtactaactaaccatacatatttaaattttcagGGAATCGACTTCAAGGAGGACGGAAACATCCTCGGACACAAGCTCGAGTACAACTACAACTCCCACAACGTCTACATCATGGCCGACAAGCAAAAGAACGGAATCAAGGTCAACTTCAAGgtaagtttaaacatgattttactaactaactaatctgatttaaattttcagATCCGTCACAACATCGAGGACGGATCCGTCCAACTCGCCGACCACTACCAACAAAACACCCCAATCGGAGACGGACCAGTCCTCCTCCCAGACAACCACTACCTCTCCACCCAATCCGCCCTCTCCAAGGACCCAAACGAGAAGCGTGACCACATGGTCCTCCTCGAGTTCGTCACCGCCGCCGGAATCACCCACGGAATGGACGAGCTCTACAAGGAGAATCTGTACTTTCAATCCGGAAAGgtaagtttaaaataacttcgtatagcatacattatacgaagttattttcagGGAGCCGGATCTGATTATAAAGACGATGACGATAAGCGTGACTACAAGGACGACGACGACAAGCGTGATTACAAGGATGACGATGACAAGAGA</w:t>
      </w:r>
      <w:r w:rsidRPr="004B3198">
        <w:rPr>
          <w:rFonts w:ascii="Courier New" w:hAnsi="Courier New" w:cs="Courier New"/>
        </w:rPr>
        <w:t>ATGATCAAAAGCCTAAA</w:t>
      </w:r>
      <w:r w:rsidRPr="004B3198">
        <w:rPr>
          <w:rFonts w:ascii="Courier New" w:hAnsi="Courier New" w:cs="Courier New"/>
          <w:highlight w:val="lightGray"/>
        </w:rPr>
        <w:t>T</w:t>
      </w:r>
      <w:r w:rsidRPr="004B3198">
        <w:rPr>
          <w:rFonts w:ascii="Courier New" w:hAnsi="Courier New" w:cs="Courier New"/>
        </w:rPr>
        <w:t>GA</w:t>
      </w:r>
      <w:r w:rsidRPr="004B3198">
        <w:rPr>
          <w:rFonts w:ascii="Courier New" w:hAnsi="Courier New" w:cs="Courier New"/>
          <w:highlight w:val="lightGray"/>
        </w:rPr>
        <w:t>A</w:t>
      </w:r>
      <w:r w:rsidRPr="004B3198">
        <w:rPr>
          <w:rFonts w:ascii="Courier New" w:hAnsi="Courier New" w:cs="Courier New"/>
        </w:rPr>
        <w:t>CG</w:t>
      </w:r>
      <w:r w:rsidRPr="004B3198">
        <w:rPr>
          <w:rFonts w:ascii="Courier New" w:hAnsi="Courier New" w:cs="Courier New"/>
          <w:highlight w:val="lightGray"/>
        </w:rPr>
        <w:t>A</w:t>
      </w:r>
      <w:r w:rsidRPr="004B3198">
        <w:rPr>
          <w:rFonts w:ascii="Courier New" w:hAnsi="Courier New" w:cs="Courier New"/>
        </w:rPr>
        <w:t>GACAACTTTCTTAACAGACTCCGCGAAATGGAACATAAACGGGAAAAGGATGAGAAGCAAGAAAAGGCTGCGAGAAAAGTTCAAAAGTTTTGGAGAGGACATCGAGTAC</w:t>
      </w:r>
    </w:p>
    <w:p w14:paraId="447AAA57" w14:textId="77777777" w:rsidR="00894C0F" w:rsidRDefault="00894C0F" w:rsidP="00894C0F">
      <w:pPr>
        <w:rPr>
          <w:rFonts w:ascii="Courier New" w:hAnsi="Courier New" w:cs="Courier New"/>
          <w:b/>
          <w:bCs/>
        </w:rPr>
      </w:pPr>
    </w:p>
    <w:p w14:paraId="1007F387" w14:textId="547D69FB" w:rsidR="00875CAA" w:rsidRPr="00B205EF" w:rsidRDefault="00875CAA" w:rsidP="00B74F69">
      <w:pPr>
        <w:rPr>
          <w:rFonts w:ascii="Courier New" w:hAnsi="Courier New" w:cs="Courier New"/>
          <w:b/>
          <w:bCs/>
        </w:rPr>
      </w:pPr>
    </w:p>
    <w:sectPr w:rsidR="00875CAA" w:rsidRPr="00B20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14D"/>
    <w:rsid w:val="0003305F"/>
    <w:rsid w:val="000365AB"/>
    <w:rsid w:val="00045B79"/>
    <w:rsid w:val="00064CC1"/>
    <w:rsid w:val="00094AA2"/>
    <w:rsid w:val="000D1428"/>
    <w:rsid w:val="000F56A7"/>
    <w:rsid w:val="00105533"/>
    <w:rsid w:val="00143F78"/>
    <w:rsid w:val="001547FB"/>
    <w:rsid w:val="00180CCF"/>
    <w:rsid w:val="001E2B1E"/>
    <w:rsid w:val="00215797"/>
    <w:rsid w:val="002459B0"/>
    <w:rsid w:val="00247611"/>
    <w:rsid w:val="002675B1"/>
    <w:rsid w:val="002E6D5D"/>
    <w:rsid w:val="003027FF"/>
    <w:rsid w:val="00324FC8"/>
    <w:rsid w:val="0036219E"/>
    <w:rsid w:val="0037456C"/>
    <w:rsid w:val="00382C94"/>
    <w:rsid w:val="003F35DF"/>
    <w:rsid w:val="0040233A"/>
    <w:rsid w:val="0042630D"/>
    <w:rsid w:val="004B3198"/>
    <w:rsid w:val="00551523"/>
    <w:rsid w:val="005756F0"/>
    <w:rsid w:val="005911E8"/>
    <w:rsid w:val="005932AD"/>
    <w:rsid w:val="005A3825"/>
    <w:rsid w:val="005D4745"/>
    <w:rsid w:val="00606898"/>
    <w:rsid w:val="00635432"/>
    <w:rsid w:val="00651BD0"/>
    <w:rsid w:val="006E1E0D"/>
    <w:rsid w:val="00714420"/>
    <w:rsid w:val="00794DC2"/>
    <w:rsid w:val="007D20FF"/>
    <w:rsid w:val="00815817"/>
    <w:rsid w:val="0082386B"/>
    <w:rsid w:val="00875CAA"/>
    <w:rsid w:val="00894C0F"/>
    <w:rsid w:val="008C234C"/>
    <w:rsid w:val="008C245C"/>
    <w:rsid w:val="008E10B2"/>
    <w:rsid w:val="00922679"/>
    <w:rsid w:val="00923100"/>
    <w:rsid w:val="00951480"/>
    <w:rsid w:val="009638C5"/>
    <w:rsid w:val="00964ED6"/>
    <w:rsid w:val="00A01D7F"/>
    <w:rsid w:val="00A43118"/>
    <w:rsid w:val="00A94B83"/>
    <w:rsid w:val="00AA3956"/>
    <w:rsid w:val="00AD52BC"/>
    <w:rsid w:val="00AE5E0E"/>
    <w:rsid w:val="00B205EF"/>
    <w:rsid w:val="00B74F69"/>
    <w:rsid w:val="00B80905"/>
    <w:rsid w:val="00BA5E02"/>
    <w:rsid w:val="00BF0B43"/>
    <w:rsid w:val="00C02639"/>
    <w:rsid w:val="00C1704C"/>
    <w:rsid w:val="00C7014D"/>
    <w:rsid w:val="00C74B6F"/>
    <w:rsid w:val="00CC3015"/>
    <w:rsid w:val="00D214A6"/>
    <w:rsid w:val="00D43A75"/>
    <w:rsid w:val="00D7136A"/>
    <w:rsid w:val="00D73AD8"/>
    <w:rsid w:val="00DA53B7"/>
    <w:rsid w:val="00DE0BCD"/>
    <w:rsid w:val="00ED0E66"/>
    <w:rsid w:val="00FC3BEC"/>
    <w:rsid w:val="00FD3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05703"/>
  <w15:chartTrackingRefBased/>
  <w15:docId w15:val="{AF08ACD0-81F6-4F53-AF1D-36A944E5C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E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E0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39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8</Pages>
  <Words>2783</Words>
  <Characters>15866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pike</dc:creator>
  <cp:keywords/>
  <dc:description/>
  <cp:lastModifiedBy>Caroline Spike</cp:lastModifiedBy>
  <cp:revision>34</cp:revision>
  <dcterms:created xsi:type="dcterms:W3CDTF">2022-01-19T20:10:00Z</dcterms:created>
  <dcterms:modified xsi:type="dcterms:W3CDTF">2022-01-20T16:47:00Z</dcterms:modified>
</cp:coreProperties>
</file>